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53A" w:rsidRPr="00FC37BC" w:rsidRDefault="002B026A">
      <w:pPr>
        <w:rPr>
          <w:b/>
        </w:rPr>
      </w:pPr>
      <w:bookmarkStart w:id="0" w:name="_GoBack"/>
      <w:bookmarkEnd w:id="0"/>
      <w:r w:rsidRPr="00FC37BC">
        <w:rPr>
          <w:b/>
        </w:rPr>
        <w:t xml:space="preserve">TB </w:t>
      </w:r>
      <w:r w:rsidR="00F63296" w:rsidRPr="00FC37BC">
        <w:rPr>
          <w:b/>
        </w:rPr>
        <w:t>Incidence on</w:t>
      </w:r>
      <w:r w:rsidR="009E7FB5" w:rsidRPr="00FC37BC">
        <w:rPr>
          <w:b/>
        </w:rPr>
        <w:t xml:space="preserve"> HAART</w:t>
      </w:r>
      <w:r w:rsidR="00FC37BC">
        <w:rPr>
          <w:b/>
        </w:rPr>
        <w:t xml:space="preserve"> </w:t>
      </w:r>
      <w:r w:rsidRPr="00FC37BC">
        <w:rPr>
          <w:b/>
        </w:rPr>
        <w:t>Systematic Review</w:t>
      </w:r>
      <w:r w:rsidR="00C4171E" w:rsidRPr="00FC37BC">
        <w:rPr>
          <w:b/>
        </w:rPr>
        <w:t>- Data</w:t>
      </w:r>
      <w:r w:rsidRPr="00FC37BC">
        <w:rPr>
          <w:b/>
        </w:rPr>
        <w:t xml:space="preserve"> Abstraction form </w:t>
      </w:r>
    </w:p>
    <w:p w:rsidR="002B026A" w:rsidRPr="00FC37BC" w:rsidRDefault="002B026A"/>
    <w:p w:rsidR="00CB20BB" w:rsidRPr="00FC37BC" w:rsidRDefault="00CB20BB">
      <w:pPr>
        <w:rPr>
          <w:b/>
          <w:sz w:val="24"/>
          <w:szCs w:val="24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668"/>
        <w:gridCol w:w="960"/>
        <w:gridCol w:w="3473"/>
        <w:gridCol w:w="3475"/>
      </w:tblGrid>
      <w:tr w:rsidR="00CB20BB" w:rsidRPr="00FC37BC" w:rsidTr="00A30C4C">
        <w:tc>
          <w:tcPr>
            <w:tcW w:w="262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Date of abstraction </w:t>
            </w:r>
          </w:p>
          <w:p w:rsidR="00CB20BB" w:rsidRPr="00FC37BC" w:rsidRDefault="00CB20BB">
            <w:pPr>
              <w:rPr>
                <w:sz w:val="24"/>
                <w:szCs w:val="24"/>
              </w:rPr>
            </w:pPr>
          </w:p>
          <w:p w:rsidR="00076EEC" w:rsidRPr="00FC37BC" w:rsidRDefault="00076EEC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</w:p>
        </w:tc>
      </w:tr>
      <w:tr w:rsidR="00CB20BB" w:rsidRPr="00FC37BC" w:rsidTr="00A30C4C">
        <w:tc>
          <w:tcPr>
            <w:tcW w:w="262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Initials of abstractor </w:t>
            </w:r>
          </w:p>
          <w:p w:rsidR="00CB20BB" w:rsidRPr="00FC37BC" w:rsidRDefault="00CB20BB">
            <w:pPr>
              <w:rPr>
                <w:sz w:val="24"/>
                <w:szCs w:val="24"/>
              </w:rPr>
            </w:pPr>
          </w:p>
          <w:p w:rsidR="00076EEC" w:rsidRPr="00FC37BC" w:rsidRDefault="00076EEC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</w:p>
        </w:tc>
      </w:tr>
      <w:tr w:rsidR="00CB20BB" w:rsidRPr="00FC37BC" w:rsidTr="00A30C4C">
        <w:tc>
          <w:tcPr>
            <w:tcW w:w="262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First Author </w:t>
            </w:r>
          </w:p>
          <w:p w:rsidR="00CB20BB" w:rsidRPr="00FC37BC" w:rsidRDefault="00CB20BB">
            <w:pPr>
              <w:rPr>
                <w:sz w:val="24"/>
                <w:szCs w:val="24"/>
              </w:rPr>
            </w:pPr>
          </w:p>
          <w:p w:rsidR="00076EEC" w:rsidRPr="00FC37BC" w:rsidRDefault="00076EEC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</w:p>
        </w:tc>
      </w:tr>
      <w:tr w:rsidR="00CB20BB" w:rsidRPr="00FC37BC" w:rsidTr="00A30C4C">
        <w:tc>
          <w:tcPr>
            <w:tcW w:w="262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Date of publication </w:t>
            </w:r>
          </w:p>
          <w:p w:rsidR="00CB20BB" w:rsidRPr="00FC37BC" w:rsidRDefault="00CB20BB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</w:p>
        </w:tc>
      </w:tr>
      <w:tr w:rsidR="00CB20BB" w:rsidRPr="00FC37BC" w:rsidTr="00A30C4C">
        <w:tc>
          <w:tcPr>
            <w:tcW w:w="262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Location </w:t>
            </w:r>
          </w:p>
          <w:p w:rsidR="00CB20BB" w:rsidRPr="00FC37BC" w:rsidRDefault="00CB20BB">
            <w:pPr>
              <w:rPr>
                <w:sz w:val="24"/>
                <w:szCs w:val="24"/>
              </w:rPr>
            </w:pPr>
          </w:p>
          <w:p w:rsidR="00076EEC" w:rsidRPr="00FC37BC" w:rsidRDefault="00076EEC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</w:p>
        </w:tc>
      </w:tr>
      <w:tr w:rsidR="009345F2" w:rsidRPr="00FC37BC" w:rsidTr="00A30C4C">
        <w:tc>
          <w:tcPr>
            <w:tcW w:w="2628" w:type="dxa"/>
            <w:gridSpan w:val="2"/>
          </w:tcPr>
          <w:p w:rsidR="009345F2" w:rsidRPr="00FC37BC" w:rsidRDefault="009345F2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World Bank Classification of country </w:t>
            </w:r>
          </w:p>
          <w:p w:rsidR="009E7FB5" w:rsidRPr="00FC37BC" w:rsidRDefault="009E7FB5">
            <w:pPr>
              <w:rPr>
                <w:i/>
                <w:sz w:val="24"/>
                <w:szCs w:val="24"/>
              </w:rPr>
            </w:pPr>
            <w:r w:rsidRPr="00FC37BC">
              <w:rPr>
                <w:i/>
                <w:sz w:val="24"/>
                <w:szCs w:val="24"/>
              </w:rPr>
              <w:t>(</w:t>
            </w:r>
            <w:r w:rsidR="009B6929">
              <w:rPr>
                <w:i/>
                <w:sz w:val="24"/>
                <w:szCs w:val="24"/>
              </w:rPr>
              <w:t xml:space="preserve">high income </w:t>
            </w:r>
            <w:r w:rsidRPr="00FC37BC">
              <w:rPr>
                <w:i/>
                <w:sz w:val="24"/>
                <w:szCs w:val="24"/>
              </w:rPr>
              <w:t>/middle income/low income)</w:t>
            </w:r>
          </w:p>
          <w:p w:rsidR="002645E0" w:rsidRPr="00FC37BC" w:rsidRDefault="002645E0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  <w:gridSpan w:val="2"/>
          </w:tcPr>
          <w:p w:rsidR="009345F2" w:rsidRPr="00FC37BC" w:rsidRDefault="009345F2">
            <w:pPr>
              <w:rPr>
                <w:sz w:val="24"/>
                <w:szCs w:val="24"/>
              </w:rPr>
            </w:pPr>
          </w:p>
        </w:tc>
      </w:tr>
      <w:tr w:rsidR="00CB20BB" w:rsidRPr="00FC37BC" w:rsidTr="00A30C4C">
        <w:tc>
          <w:tcPr>
            <w:tcW w:w="2628" w:type="dxa"/>
            <w:gridSpan w:val="2"/>
          </w:tcPr>
          <w:p w:rsidR="00CB20BB" w:rsidRPr="00FC37BC" w:rsidRDefault="00CB20BB" w:rsidP="009345F2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Background HIV rates in country/ setting </w:t>
            </w:r>
          </w:p>
          <w:p w:rsidR="00CB20BB" w:rsidRPr="00FC37BC" w:rsidRDefault="00CB20BB" w:rsidP="009345F2">
            <w:pPr>
              <w:rPr>
                <w:sz w:val="24"/>
                <w:szCs w:val="24"/>
              </w:rPr>
            </w:pPr>
          </w:p>
          <w:p w:rsidR="00CB20BB" w:rsidRPr="00FC37BC" w:rsidRDefault="009345F2" w:rsidP="009345F2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>(See UNAIDS estimates)</w:t>
            </w:r>
          </w:p>
        </w:tc>
        <w:tc>
          <w:tcPr>
            <w:tcW w:w="6948" w:type="dxa"/>
            <w:gridSpan w:val="2"/>
          </w:tcPr>
          <w:p w:rsidR="00CB20BB" w:rsidRPr="00FC37BC" w:rsidRDefault="00CB20BB" w:rsidP="009345F2">
            <w:pPr>
              <w:rPr>
                <w:sz w:val="24"/>
                <w:szCs w:val="24"/>
              </w:rPr>
            </w:pPr>
          </w:p>
        </w:tc>
      </w:tr>
      <w:tr w:rsidR="00CB20BB" w:rsidRPr="00FC37BC" w:rsidTr="00A30C4C">
        <w:tc>
          <w:tcPr>
            <w:tcW w:w="2628" w:type="dxa"/>
            <w:gridSpan w:val="2"/>
          </w:tcPr>
          <w:p w:rsidR="00CB20BB" w:rsidRPr="00FC37BC" w:rsidRDefault="00CB20BB" w:rsidP="009345F2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Background TB rates  in the country </w:t>
            </w:r>
          </w:p>
          <w:p w:rsidR="009345F2" w:rsidRPr="00FC37BC" w:rsidRDefault="009345F2" w:rsidP="009345F2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(high burden/ medium burden/ low burden) </w:t>
            </w:r>
          </w:p>
          <w:p w:rsidR="009345F2" w:rsidRPr="00FC37BC" w:rsidRDefault="009345F2" w:rsidP="009345F2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See STOP TB classification </w:t>
            </w:r>
          </w:p>
          <w:p w:rsidR="00246A52" w:rsidRPr="00FC37BC" w:rsidRDefault="00246A52" w:rsidP="009345F2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  <w:gridSpan w:val="2"/>
          </w:tcPr>
          <w:p w:rsidR="00CB20BB" w:rsidRPr="00FC37BC" w:rsidRDefault="00CB20BB" w:rsidP="009345F2">
            <w:pPr>
              <w:rPr>
                <w:sz w:val="24"/>
                <w:szCs w:val="24"/>
              </w:rPr>
            </w:pPr>
          </w:p>
          <w:p w:rsidR="00076EEC" w:rsidRPr="00FC37BC" w:rsidRDefault="00076EEC" w:rsidP="009345F2">
            <w:pPr>
              <w:rPr>
                <w:sz w:val="24"/>
                <w:szCs w:val="24"/>
              </w:rPr>
            </w:pPr>
          </w:p>
          <w:p w:rsidR="00076EEC" w:rsidRPr="00FC37BC" w:rsidRDefault="00076EEC" w:rsidP="009345F2">
            <w:pPr>
              <w:rPr>
                <w:sz w:val="24"/>
                <w:szCs w:val="24"/>
              </w:rPr>
            </w:pPr>
          </w:p>
          <w:p w:rsidR="00076EEC" w:rsidRPr="00FC37BC" w:rsidRDefault="00076EEC" w:rsidP="009345F2">
            <w:pPr>
              <w:rPr>
                <w:sz w:val="24"/>
                <w:szCs w:val="24"/>
              </w:rPr>
            </w:pPr>
          </w:p>
        </w:tc>
      </w:tr>
      <w:tr w:rsidR="00CB20BB" w:rsidRPr="00FC37BC" w:rsidTr="00A30C4C">
        <w:tc>
          <w:tcPr>
            <w:tcW w:w="2628" w:type="dxa"/>
            <w:gridSpan w:val="2"/>
          </w:tcPr>
          <w:p w:rsidR="00246A52" w:rsidRPr="00FC37BC" w:rsidRDefault="00246A52">
            <w:pPr>
              <w:rPr>
                <w:sz w:val="24"/>
                <w:szCs w:val="24"/>
              </w:rPr>
            </w:pPr>
          </w:p>
          <w:p w:rsidR="00CB20BB" w:rsidRPr="00FC37BC" w:rsidRDefault="00CB20BB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Objectives of study </w:t>
            </w:r>
          </w:p>
          <w:p w:rsidR="00CB20BB" w:rsidRPr="00FC37BC" w:rsidRDefault="00CB20BB">
            <w:pPr>
              <w:rPr>
                <w:sz w:val="24"/>
                <w:szCs w:val="24"/>
              </w:rPr>
            </w:pPr>
          </w:p>
          <w:p w:rsidR="009E7FB5" w:rsidRPr="00FC37BC" w:rsidRDefault="009E7FB5">
            <w:pPr>
              <w:rPr>
                <w:sz w:val="24"/>
                <w:szCs w:val="24"/>
              </w:rPr>
            </w:pPr>
          </w:p>
          <w:p w:rsidR="009E7FB5" w:rsidRPr="00FC37BC" w:rsidRDefault="009E7FB5">
            <w:pPr>
              <w:rPr>
                <w:sz w:val="24"/>
                <w:szCs w:val="24"/>
              </w:rPr>
            </w:pPr>
          </w:p>
          <w:p w:rsidR="009E7FB5" w:rsidRPr="00FC37BC" w:rsidRDefault="009E7FB5">
            <w:pPr>
              <w:rPr>
                <w:sz w:val="24"/>
                <w:szCs w:val="24"/>
              </w:rPr>
            </w:pPr>
          </w:p>
          <w:p w:rsidR="009E7FB5" w:rsidRPr="00FC37BC" w:rsidRDefault="009E7FB5">
            <w:pPr>
              <w:rPr>
                <w:sz w:val="24"/>
                <w:szCs w:val="24"/>
              </w:rPr>
            </w:pPr>
          </w:p>
          <w:p w:rsidR="009E7FB5" w:rsidRPr="00FC37BC" w:rsidRDefault="009E7FB5">
            <w:pPr>
              <w:rPr>
                <w:sz w:val="24"/>
                <w:szCs w:val="24"/>
              </w:rPr>
            </w:pPr>
          </w:p>
          <w:p w:rsidR="009E7FB5" w:rsidRPr="00FC37BC" w:rsidRDefault="009E7FB5">
            <w:pPr>
              <w:rPr>
                <w:sz w:val="24"/>
                <w:szCs w:val="24"/>
              </w:rPr>
            </w:pPr>
          </w:p>
          <w:p w:rsidR="009E7FB5" w:rsidRPr="00FC37BC" w:rsidRDefault="009E7FB5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</w:p>
          <w:p w:rsidR="00CB20BB" w:rsidRPr="00FC37BC" w:rsidRDefault="00CB20BB">
            <w:pPr>
              <w:rPr>
                <w:sz w:val="24"/>
                <w:szCs w:val="24"/>
              </w:rPr>
            </w:pPr>
          </w:p>
          <w:p w:rsidR="00246A52" w:rsidRPr="00FC37BC" w:rsidRDefault="00246A52">
            <w:pPr>
              <w:rPr>
                <w:sz w:val="24"/>
                <w:szCs w:val="24"/>
              </w:rPr>
            </w:pPr>
          </w:p>
          <w:p w:rsidR="00246A52" w:rsidRPr="00FC37BC" w:rsidRDefault="00246A52">
            <w:pPr>
              <w:rPr>
                <w:sz w:val="24"/>
                <w:szCs w:val="24"/>
              </w:rPr>
            </w:pPr>
          </w:p>
          <w:p w:rsidR="00246A52" w:rsidRPr="00FC37BC" w:rsidRDefault="00246A52">
            <w:pPr>
              <w:rPr>
                <w:sz w:val="24"/>
                <w:szCs w:val="24"/>
              </w:rPr>
            </w:pPr>
          </w:p>
          <w:p w:rsidR="00246A52" w:rsidRPr="00FC37BC" w:rsidRDefault="00246A52">
            <w:pPr>
              <w:rPr>
                <w:sz w:val="24"/>
                <w:szCs w:val="24"/>
              </w:rPr>
            </w:pPr>
          </w:p>
          <w:p w:rsidR="00246A52" w:rsidRPr="00FC37BC" w:rsidRDefault="00246A52">
            <w:pPr>
              <w:rPr>
                <w:sz w:val="24"/>
                <w:szCs w:val="24"/>
              </w:rPr>
            </w:pPr>
          </w:p>
          <w:p w:rsidR="00246A52" w:rsidRPr="00FC37BC" w:rsidRDefault="00246A52">
            <w:pPr>
              <w:rPr>
                <w:sz w:val="24"/>
                <w:szCs w:val="24"/>
              </w:rPr>
            </w:pPr>
          </w:p>
          <w:p w:rsidR="00AD7C0C" w:rsidRPr="00FC37BC" w:rsidRDefault="00AD7C0C">
            <w:pPr>
              <w:rPr>
                <w:sz w:val="24"/>
                <w:szCs w:val="24"/>
              </w:rPr>
            </w:pPr>
          </w:p>
        </w:tc>
      </w:tr>
      <w:tr w:rsidR="00CB20BB" w:rsidRPr="00FC37BC" w:rsidTr="00A30C4C">
        <w:tc>
          <w:tcPr>
            <w:tcW w:w="2628" w:type="dxa"/>
            <w:gridSpan w:val="2"/>
          </w:tcPr>
          <w:p w:rsidR="00CB20BB" w:rsidRPr="00FC37BC" w:rsidRDefault="009345F2" w:rsidP="00CB20BB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lastRenderedPageBreak/>
              <w:t xml:space="preserve">Study design </w:t>
            </w:r>
          </w:p>
        </w:tc>
        <w:tc>
          <w:tcPr>
            <w:tcW w:w="6948" w:type="dxa"/>
            <w:gridSpan w:val="2"/>
          </w:tcPr>
          <w:p w:rsidR="00CB20BB" w:rsidRPr="00FC37BC" w:rsidRDefault="00CB20BB">
            <w:pPr>
              <w:rPr>
                <w:sz w:val="24"/>
                <w:szCs w:val="24"/>
              </w:rPr>
            </w:pPr>
          </w:p>
          <w:p w:rsidR="00CB20BB" w:rsidRPr="00FC37BC" w:rsidRDefault="00CB20BB">
            <w:pPr>
              <w:rPr>
                <w:sz w:val="24"/>
                <w:szCs w:val="24"/>
              </w:rPr>
            </w:pPr>
          </w:p>
          <w:p w:rsidR="00CB20BB" w:rsidRPr="00FC37BC" w:rsidRDefault="00CB20BB">
            <w:pPr>
              <w:rPr>
                <w:sz w:val="24"/>
                <w:szCs w:val="24"/>
              </w:rPr>
            </w:pPr>
          </w:p>
        </w:tc>
      </w:tr>
      <w:tr w:rsidR="00246A52" w:rsidRPr="00FC37BC" w:rsidTr="00A30C4C">
        <w:tc>
          <w:tcPr>
            <w:tcW w:w="2628" w:type="dxa"/>
            <w:gridSpan w:val="2"/>
          </w:tcPr>
          <w:p w:rsidR="00246A52" w:rsidRPr="00FC37BC" w:rsidRDefault="009B69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s of s</w:t>
            </w:r>
            <w:r w:rsidR="00246A52" w:rsidRPr="00FC37BC">
              <w:rPr>
                <w:sz w:val="24"/>
                <w:szCs w:val="24"/>
              </w:rPr>
              <w:t xml:space="preserve">tudy population </w:t>
            </w:r>
            <w:r>
              <w:rPr>
                <w:sz w:val="24"/>
                <w:szCs w:val="24"/>
              </w:rPr>
              <w:t xml:space="preserve">at baseline </w:t>
            </w:r>
          </w:p>
          <w:p w:rsidR="00246A52" w:rsidRPr="00FC37BC" w:rsidRDefault="00246A52">
            <w:pPr>
              <w:rPr>
                <w:sz w:val="24"/>
                <w:szCs w:val="24"/>
              </w:rPr>
            </w:pPr>
          </w:p>
          <w:p w:rsidR="00246A52" w:rsidRPr="00FC37BC" w:rsidRDefault="00246A52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358"/>
              <w:gridCol w:w="3359"/>
            </w:tblGrid>
            <w:tr w:rsidR="00246A52" w:rsidRPr="00FC37BC" w:rsidTr="00246A52">
              <w:tc>
                <w:tcPr>
                  <w:tcW w:w="3358" w:type="dxa"/>
                </w:tcPr>
                <w:p w:rsidR="00246A52" w:rsidRPr="00FC37BC" w:rsidRDefault="00246A52" w:rsidP="00246A52">
                  <w:pPr>
                    <w:rPr>
                      <w:sz w:val="20"/>
                    </w:rPr>
                  </w:pPr>
                </w:p>
                <w:p w:rsidR="00246A52" w:rsidRDefault="00246A52" w:rsidP="00246A52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>Median</w:t>
                  </w:r>
                  <w:r w:rsidR="00C44443">
                    <w:rPr>
                      <w:sz w:val="20"/>
                    </w:rPr>
                    <w:t xml:space="preserve">/ mean </w:t>
                  </w:r>
                  <w:r w:rsidRPr="00FC37BC">
                    <w:rPr>
                      <w:sz w:val="20"/>
                    </w:rPr>
                    <w:t xml:space="preserve"> age of participants </w:t>
                  </w:r>
                </w:p>
                <w:p w:rsidR="00C44443" w:rsidRPr="00FC37BC" w:rsidRDefault="00C44443" w:rsidP="00246A52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>[#(IQR)]</w:t>
                  </w:r>
                </w:p>
              </w:tc>
              <w:tc>
                <w:tcPr>
                  <w:tcW w:w="3359" w:type="dxa"/>
                </w:tcPr>
                <w:p w:rsidR="00246A52" w:rsidRPr="00FC37BC" w:rsidRDefault="00246A52" w:rsidP="002645E0">
                  <w:pPr>
                    <w:rPr>
                      <w:sz w:val="20"/>
                    </w:rPr>
                  </w:pPr>
                </w:p>
                <w:p w:rsidR="00246A52" w:rsidRPr="00FC37BC" w:rsidRDefault="00246A52" w:rsidP="002645E0">
                  <w:pPr>
                    <w:rPr>
                      <w:sz w:val="20"/>
                    </w:rPr>
                  </w:pPr>
                </w:p>
                <w:p w:rsidR="00246A52" w:rsidRPr="00FC37BC" w:rsidRDefault="00246A52" w:rsidP="002645E0">
                  <w:pPr>
                    <w:rPr>
                      <w:sz w:val="20"/>
                    </w:rPr>
                  </w:pPr>
                </w:p>
              </w:tc>
            </w:tr>
            <w:tr w:rsidR="00246A52" w:rsidRPr="00FC37BC" w:rsidTr="00246A52">
              <w:tc>
                <w:tcPr>
                  <w:tcW w:w="3358" w:type="dxa"/>
                </w:tcPr>
                <w:p w:rsidR="00246A52" w:rsidRPr="00FC37BC" w:rsidRDefault="00246A52" w:rsidP="00246A52">
                  <w:pPr>
                    <w:rPr>
                      <w:sz w:val="20"/>
                    </w:rPr>
                  </w:pPr>
                </w:p>
                <w:p w:rsidR="00246A52" w:rsidRPr="00FC37BC" w:rsidRDefault="00246A52" w:rsidP="00246A52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% males </w:t>
                  </w:r>
                </w:p>
              </w:tc>
              <w:tc>
                <w:tcPr>
                  <w:tcW w:w="3359" w:type="dxa"/>
                </w:tcPr>
                <w:p w:rsidR="00246A52" w:rsidRPr="00FC37BC" w:rsidRDefault="00246A52" w:rsidP="002645E0">
                  <w:pPr>
                    <w:rPr>
                      <w:sz w:val="20"/>
                    </w:rPr>
                  </w:pPr>
                </w:p>
                <w:p w:rsidR="00246A52" w:rsidRPr="00FC37BC" w:rsidRDefault="00246A52" w:rsidP="00C44443">
                  <w:pPr>
                    <w:rPr>
                      <w:sz w:val="20"/>
                    </w:rPr>
                  </w:pPr>
                </w:p>
              </w:tc>
            </w:tr>
            <w:tr w:rsidR="00246A52" w:rsidRPr="00FC37BC" w:rsidTr="00246A52">
              <w:tc>
                <w:tcPr>
                  <w:tcW w:w="3358" w:type="dxa"/>
                </w:tcPr>
                <w:p w:rsidR="00246A52" w:rsidRPr="00FC37BC" w:rsidRDefault="00246A52" w:rsidP="00246A52">
                  <w:pPr>
                    <w:rPr>
                      <w:sz w:val="20"/>
                    </w:rPr>
                  </w:pPr>
                </w:p>
                <w:p w:rsidR="00246A52" w:rsidRPr="00FC37BC" w:rsidRDefault="00246A52" w:rsidP="00A30C4C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%  </w:t>
                  </w:r>
                  <w:r w:rsidR="00A30C4C">
                    <w:rPr>
                      <w:sz w:val="20"/>
                    </w:rPr>
                    <w:t xml:space="preserve">current </w:t>
                  </w:r>
                  <w:r w:rsidR="00A30C4C" w:rsidRPr="00FC37BC">
                    <w:rPr>
                      <w:sz w:val="20"/>
                    </w:rPr>
                    <w:t xml:space="preserve"> </w:t>
                  </w:r>
                  <w:r w:rsidRPr="00FC37BC">
                    <w:rPr>
                      <w:sz w:val="20"/>
                    </w:rPr>
                    <w:t xml:space="preserve">IPT </w:t>
                  </w:r>
                </w:p>
              </w:tc>
              <w:tc>
                <w:tcPr>
                  <w:tcW w:w="3359" w:type="dxa"/>
                </w:tcPr>
                <w:p w:rsidR="00246A52" w:rsidRPr="00FC37BC" w:rsidRDefault="00246A52" w:rsidP="002645E0">
                  <w:pPr>
                    <w:rPr>
                      <w:sz w:val="20"/>
                    </w:rPr>
                  </w:pPr>
                </w:p>
                <w:p w:rsidR="00246A52" w:rsidRPr="00FC37BC" w:rsidRDefault="00246A52" w:rsidP="00C44443">
                  <w:pPr>
                    <w:rPr>
                      <w:sz w:val="20"/>
                    </w:rPr>
                  </w:pPr>
                </w:p>
              </w:tc>
            </w:tr>
            <w:tr w:rsidR="009E7FB5" w:rsidRPr="00FC37BC" w:rsidTr="00A30C4C">
              <w:trPr>
                <w:trHeight w:val="285"/>
              </w:trPr>
              <w:tc>
                <w:tcPr>
                  <w:tcW w:w="3358" w:type="dxa"/>
                </w:tcPr>
                <w:p w:rsidR="009E7FB5" w:rsidRDefault="00A30C4C" w:rsidP="00A30C4C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%  </w:t>
                  </w:r>
                  <w:r>
                    <w:rPr>
                      <w:sz w:val="20"/>
                    </w:rPr>
                    <w:t>past use of IPT</w:t>
                  </w:r>
                </w:p>
                <w:p w:rsidR="00C44443" w:rsidRPr="00FC37BC" w:rsidRDefault="00C44443" w:rsidP="00A30C4C">
                  <w:pPr>
                    <w:rPr>
                      <w:sz w:val="20"/>
                    </w:rPr>
                  </w:pPr>
                </w:p>
              </w:tc>
              <w:tc>
                <w:tcPr>
                  <w:tcW w:w="3359" w:type="dxa"/>
                </w:tcPr>
                <w:p w:rsidR="009E7FB5" w:rsidRPr="00FC37BC" w:rsidRDefault="009E7FB5" w:rsidP="002645E0">
                  <w:pPr>
                    <w:rPr>
                      <w:sz w:val="20"/>
                    </w:rPr>
                  </w:pPr>
                </w:p>
              </w:tc>
            </w:tr>
            <w:tr w:rsidR="00A30C4C" w:rsidRPr="00FC37BC" w:rsidTr="00246A52">
              <w:trPr>
                <w:trHeight w:val="195"/>
              </w:trPr>
              <w:tc>
                <w:tcPr>
                  <w:tcW w:w="3358" w:type="dxa"/>
                </w:tcPr>
                <w:p w:rsidR="00A30C4C" w:rsidRDefault="00A30C4C" w:rsidP="00246A52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>% with prior History of TB</w:t>
                  </w:r>
                </w:p>
                <w:p w:rsidR="00C44443" w:rsidRPr="00FC37BC" w:rsidRDefault="00C44443" w:rsidP="00246A52">
                  <w:pPr>
                    <w:rPr>
                      <w:sz w:val="20"/>
                    </w:rPr>
                  </w:pPr>
                </w:p>
              </w:tc>
              <w:tc>
                <w:tcPr>
                  <w:tcW w:w="3359" w:type="dxa"/>
                </w:tcPr>
                <w:p w:rsidR="00A30C4C" w:rsidRPr="00FC37BC" w:rsidRDefault="00A30C4C" w:rsidP="002645E0">
                  <w:pPr>
                    <w:rPr>
                      <w:sz w:val="20"/>
                    </w:rPr>
                  </w:pPr>
                </w:p>
              </w:tc>
            </w:tr>
            <w:tr w:rsidR="00246A52" w:rsidRPr="00FC37BC" w:rsidTr="00246A52">
              <w:tc>
                <w:tcPr>
                  <w:tcW w:w="3358" w:type="dxa"/>
                </w:tcPr>
                <w:p w:rsidR="00246A52" w:rsidRPr="00FC37BC" w:rsidRDefault="00246A52" w:rsidP="00246A52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Mode of transmission of HIV </w:t>
                  </w:r>
                </w:p>
                <w:p w:rsidR="00246A52" w:rsidRPr="00FC37BC" w:rsidRDefault="00246A52" w:rsidP="00246A52">
                  <w:pPr>
                    <w:rPr>
                      <w:sz w:val="20"/>
                    </w:rPr>
                  </w:pPr>
                </w:p>
              </w:tc>
              <w:tc>
                <w:tcPr>
                  <w:tcW w:w="3359" w:type="dxa"/>
                </w:tcPr>
                <w:p w:rsidR="00246A52" w:rsidRPr="00FC37BC" w:rsidRDefault="00246A52" w:rsidP="002645E0">
                  <w:pPr>
                    <w:rPr>
                      <w:sz w:val="20"/>
                    </w:rPr>
                  </w:pPr>
                </w:p>
              </w:tc>
            </w:tr>
            <w:tr w:rsidR="009B6929" w:rsidRPr="00FC37BC" w:rsidTr="009B6929">
              <w:tc>
                <w:tcPr>
                  <w:tcW w:w="3358" w:type="dxa"/>
                </w:tcPr>
                <w:p w:rsidR="009B6929" w:rsidRPr="00FC37BC" w:rsidRDefault="009B6929" w:rsidP="009B6929">
                  <w:pPr>
                    <w:rPr>
                      <w:sz w:val="20"/>
                    </w:rPr>
                  </w:pPr>
                </w:p>
                <w:p w:rsidR="009B6929" w:rsidRPr="00FC37BC" w:rsidRDefault="009B6929" w:rsidP="009B6929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% on ART </w:t>
                  </w:r>
                </w:p>
              </w:tc>
              <w:tc>
                <w:tcPr>
                  <w:tcW w:w="3359" w:type="dxa"/>
                </w:tcPr>
                <w:p w:rsidR="009B6929" w:rsidRPr="00FC37BC" w:rsidRDefault="009B6929" w:rsidP="009B6929">
                  <w:pPr>
                    <w:rPr>
                      <w:sz w:val="20"/>
                    </w:rPr>
                  </w:pPr>
                </w:p>
                <w:p w:rsidR="009B6929" w:rsidRPr="00FC37BC" w:rsidRDefault="009B6929" w:rsidP="00250B94">
                  <w:pPr>
                    <w:rPr>
                      <w:sz w:val="20"/>
                    </w:rPr>
                  </w:pPr>
                </w:p>
              </w:tc>
            </w:tr>
            <w:tr w:rsidR="00FB7286" w:rsidRPr="00FC37BC" w:rsidTr="009B6929">
              <w:tc>
                <w:tcPr>
                  <w:tcW w:w="3358" w:type="dxa"/>
                </w:tcPr>
                <w:p w:rsidR="00FB7286" w:rsidRDefault="00FB7286" w:rsidP="009B6929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% ART naïve </w:t>
                  </w:r>
                </w:p>
                <w:p w:rsidR="00FB7286" w:rsidRPr="00FC37BC" w:rsidRDefault="00FB7286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3359" w:type="dxa"/>
                </w:tcPr>
                <w:p w:rsidR="00FB7286" w:rsidRPr="00FC37BC" w:rsidRDefault="00FB7286" w:rsidP="009B6929">
                  <w:pPr>
                    <w:rPr>
                      <w:sz w:val="20"/>
                    </w:rPr>
                  </w:pPr>
                </w:p>
              </w:tc>
            </w:tr>
            <w:tr w:rsidR="009B6929" w:rsidRPr="00FC37BC" w:rsidTr="00246A52">
              <w:tc>
                <w:tcPr>
                  <w:tcW w:w="3358" w:type="dxa"/>
                </w:tcPr>
                <w:p w:rsidR="009B6929" w:rsidRDefault="009B6929" w:rsidP="00246A52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>Median</w:t>
                  </w:r>
                  <w:r w:rsidR="00C44443">
                    <w:rPr>
                      <w:sz w:val="20"/>
                    </w:rPr>
                    <w:t xml:space="preserve">/Mean </w:t>
                  </w:r>
                  <w:r>
                    <w:rPr>
                      <w:sz w:val="20"/>
                    </w:rPr>
                    <w:t xml:space="preserve"> CD4 count </w:t>
                  </w:r>
                  <w:r w:rsidR="00C44443">
                    <w:rPr>
                      <w:sz w:val="20"/>
                    </w:rPr>
                    <w:t xml:space="preserve">at study entry  </w:t>
                  </w:r>
                </w:p>
                <w:p w:rsidR="009B6929" w:rsidRPr="00FC37BC" w:rsidRDefault="00C44443" w:rsidP="00246A52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>[#(IQR)]</w:t>
                  </w:r>
                </w:p>
              </w:tc>
              <w:tc>
                <w:tcPr>
                  <w:tcW w:w="3359" w:type="dxa"/>
                </w:tcPr>
                <w:p w:rsidR="009B6929" w:rsidRPr="00FC37BC" w:rsidRDefault="009B6929" w:rsidP="002645E0">
                  <w:pPr>
                    <w:rPr>
                      <w:sz w:val="20"/>
                    </w:rPr>
                  </w:pPr>
                </w:p>
              </w:tc>
            </w:tr>
            <w:tr w:rsidR="00C44443" w:rsidRPr="00FC37BC" w:rsidTr="00246A52">
              <w:tc>
                <w:tcPr>
                  <w:tcW w:w="3358" w:type="dxa"/>
                </w:tcPr>
                <w:p w:rsidR="00C44443" w:rsidRDefault="00C44443" w:rsidP="007415FE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Median/Mean  CD4 count at ART initiation </w:t>
                  </w:r>
                </w:p>
                <w:p w:rsidR="00C44443" w:rsidRDefault="00C44443" w:rsidP="00246A52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>[#(IQR)]</w:t>
                  </w:r>
                </w:p>
              </w:tc>
              <w:tc>
                <w:tcPr>
                  <w:tcW w:w="3359" w:type="dxa"/>
                </w:tcPr>
                <w:p w:rsidR="00C44443" w:rsidRPr="00FC37BC" w:rsidRDefault="00C44443" w:rsidP="002645E0">
                  <w:pPr>
                    <w:rPr>
                      <w:sz w:val="20"/>
                    </w:rPr>
                  </w:pPr>
                </w:p>
              </w:tc>
            </w:tr>
            <w:tr w:rsidR="00C44443" w:rsidRPr="00FC37BC" w:rsidTr="00246A52">
              <w:tc>
                <w:tcPr>
                  <w:tcW w:w="3358" w:type="dxa"/>
                </w:tcPr>
                <w:p w:rsidR="00C44443" w:rsidRPr="00FC37BC" w:rsidRDefault="00C44443" w:rsidP="00246A52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ARVs drug regimens </w:t>
                  </w:r>
                </w:p>
                <w:p w:rsidR="00C44443" w:rsidRPr="00FC37BC" w:rsidRDefault="00C44443" w:rsidP="00246A52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[ PI based/ NNRTI based] </w:t>
                  </w:r>
                </w:p>
              </w:tc>
              <w:tc>
                <w:tcPr>
                  <w:tcW w:w="3359" w:type="dxa"/>
                </w:tcPr>
                <w:p w:rsidR="00C44443" w:rsidRPr="00FC37BC" w:rsidRDefault="00C44443" w:rsidP="002645E0">
                  <w:pPr>
                    <w:rPr>
                      <w:sz w:val="20"/>
                    </w:rPr>
                  </w:pPr>
                </w:p>
              </w:tc>
            </w:tr>
            <w:tr w:rsidR="00C44443" w:rsidRPr="00FC37BC" w:rsidTr="00246A52">
              <w:tc>
                <w:tcPr>
                  <w:tcW w:w="3358" w:type="dxa"/>
                </w:tcPr>
                <w:p w:rsidR="00C44443" w:rsidRPr="00FC37BC" w:rsidRDefault="00C44443" w:rsidP="00246A52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% on second line therapy </w:t>
                  </w:r>
                </w:p>
                <w:p w:rsidR="00C44443" w:rsidRPr="00FC37BC" w:rsidRDefault="00C44443" w:rsidP="00246A52">
                  <w:pPr>
                    <w:rPr>
                      <w:sz w:val="20"/>
                    </w:rPr>
                  </w:pPr>
                </w:p>
              </w:tc>
              <w:tc>
                <w:tcPr>
                  <w:tcW w:w="3359" w:type="dxa"/>
                </w:tcPr>
                <w:p w:rsidR="00C44443" w:rsidRPr="00FC37BC" w:rsidRDefault="00C44443" w:rsidP="002645E0">
                  <w:pPr>
                    <w:rPr>
                      <w:sz w:val="20"/>
                    </w:rPr>
                  </w:pPr>
                </w:p>
              </w:tc>
            </w:tr>
            <w:tr w:rsidR="00C44443" w:rsidRPr="00FC37BC" w:rsidTr="00246A52">
              <w:tc>
                <w:tcPr>
                  <w:tcW w:w="3358" w:type="dxa"/>
                </w:tcPr>
                <w:p w:rsidR="00C44443" w:rsidRPr="00FC37BC" w:rsidRDefault="00C44443" w:rsidP="00246A52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% on salvage therapy </w:t>
                  </w:r>
                </w:p>
                <w:p w:rsidR="00C44443" w:rsidRPr="00FC37BC" w:rsidRDefault="00C44443" w:rsidP="00246A52">
                  <w:pPr>
                    <w:rPr>
                      <w:sz w:val="20"/>
                    </w:rPr>
                  </w:pPr>
                </w:p>
              </w:tc>
              <w:tc>
                <w:tcPr>
                  <w:tcW w:w="3359" w:type="dxa"/>
                </w:tcPr>
                <w:p w:rsidR="00C44443" w:rsidRPr="00FC37BC" w:rsidRDefault="00C44443" w:rsidP="002645E0">
                  <w:pPr>
                    <w:rPr>
                      <w:sz w:val="20"/>
                    </w:rPr>
                  </w:pPr>
                </w:p>
              </w:tc>
            </w:tr>
          </w:tbl>
          <w:p w:rsidR="00246A52" w:rsidRPr="00FC37BC" w:rsidRDefault="00246A52" w:rsidP="00246A52">
            <w:pPr>
              <w:rPr>
                <w:sz w:val="20"/>
              </w:rPr>
            </w:pPr>
          </w:p>
        </w:tc>
      </w:tr>
      <w:tr w:rsidR="00246A52" w:rsidRPr="00FC37BC" w:rsidTr="00A30C4C">
        <w:tc>
          <w:tcPr>
            <w:tcW w:w="2628" w:type="dxa"/>
            <w:gridSpan w:val="2"/>
          </w:tcPr>
          <w:p w:rsidR="00246A52" w:rsidRPr="00FC37BC" w:rsidRDefault="00246A52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TB case ascertainment </w:t>
            </w:r>
          </w:p>
          <w:p w:rsidR="00246A52" w:rsidRPr="00FC37BC" w:rsidRDefault="00246A52">
            <w:pPr>
              <w:rPr>
                <w:sz w:val="24"/>
                <w:szCs w:val="24"/>
              </w:rPr>
            </w:pPr>
          </w:p>
          <w:p w:rsidR="00246A52" w:rsidRPr="00C44443" w:rsidRDefault="00C44443" w:rsidP="00C44443">
            <w:pPr>
              <w:rPr>
                <w:sz w:val="20"/>
                <w:szCs w:val="20"/>
              </w:rPr>
            </w:pPr>
            <w:r w:rsidRPr="00C44443">
              <w:rPr>
                <w:sz w:val="20"/>
                <w:szCs w:val="20"/>
              </w:rPr>
              <w:t>[ tick next to the  appropriate box (es)]</w:t>
            </w:r>
          </w:p>
        </w:tc>
        <w:tc>
          <w:tcPr>
            <w:tcW w:w="6948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358"/>
              <w:gridCol w:w="3359"/>
            </w:tblGrid>
            <w:tr w:rsidR="00246A52" w:rsidRPr="00FC37BC" w:rsidTr="00246A52">
              <w:tc>
                <w:tcPr>
                  <w:tcW w:w="3358" w:type="dxa"/>
                </w:tcPr>
                <w:p w:rsidR="00246A52" w:rsidRPr="00FC37BC" w:rsidRDefault="00246A52">
                  <w:pPr>
                    <w:rPr>
                      <w:sz w:val="24"/>
                      <w:szCs w:val="24"/>
                    </w:rPr>
                  </w:pPr>
                  <w:r w:rsidRPr="00FC37BC">
                    <w:rPr>
                      <w:sz w:val="24"/>
                      <w:szCs w:val="24"/>
                    </w:rPr>
                    <w:t>Defined as TB treatment started</w:t>
                  </w:r>
                  <w:r w:rsidR="009E7FB5" w:rsidRPr="00FC37BC">
                    <w:rPr>
                      <w:sz w:val="24"/>
                      <w:szCs w:val="24"/>
                    </w:rPr>
                    <w:t xml:space="preserve"> </w:t>
                  </w:r>
                  <w:r w:rsidRPr="00FC37BC">
                    <w:rPr>
                      <w:sz w:val="24"/>
                      <w:szCs w:val="24"/>
                    </w:rPr>
                    <w:t xml:space="preserve"> </w:t>
                  </w:r>
                </w:p>
                <w:p w:rsidR="002645E0" w:rsidRPr="00FC37BC" w:rsidRDefault="002645E0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3359" w:type="dxa"/>
                </w:tcPr>
                <w:p w:rsidR="00246A52" w:rsidRPr="00FC37BC" w:rsidRDefault="00246A52">
                  <w:pPr>
                    <w:rPr>
                      <w:sz w:val="24"/>
                      <w:szCs w:val="24"/>
                    </w:rPr>
                  </w:pPr>
                </w:p>
              </w:tc>
            </w:tr>
            <w:tr w:rsidR="00246A52" w:rsidRPr="00FC37BC" w:rsidTr="00246A52">
              <w:tc>
                <w:tcPr>
                  <w:tcW w:w="3358" w:type="dxa"/>
                </w:tcPr>
                <w:p w:rsidR="00246A52" w:rsidRPr="00FC37BC" w:rsidRDefault="00246A52">
                  <w:pPr>
                    <w:rPr>
                      <w:sz w:val="24"/>
                      <w:szCs w:val="24"/>
                    </w:rPr>
                  </w:pPr>
                  <w:r w:rsidRPr="00FC37BC">
                    <w:rPr>
                      <w:sz w:val="24"/>
                      <w:szCs w:val="24"/>
                    </w:rPr>
                    <w:t xml:space="preserve">Defined as </w:t>
                  </w:r>
                  <w:r w:rsidR="002645E0" w:rsidRPr="00FC37BC">
                    <w:rPr>
                      <w:sz w:val="24"/>
                      <w:szCs w:val="24"/>
                    </w:rPr>
                    <w:t xml:space="preserve">definite or probable  depending on </w:t>
                  </w:r>
                  <w:r w:rsidR="009E7FB5" w:rsidRPr="00FC37BC">
                    <w:rPr>
                      <w:sz w:val="24"/>
                      <w:szCs w:val="24"/>
                    </w:rPr>
                    <w:t xml:space="preserve">clinical features and or  smear microscopy or </w:t>
                  </w:r>
                  <w:r w:rsidR="00FC37BC" w:rsidRPr="00FC37BC">
                    <w:rPr>
                      <w:sz w:val="24"/>
                      <w:szCs w:val="24"/>
                    </w:rPr>
                    <w:t>mycobacterium</w:t>
                  </w:r>
                  <w:r w:rsidR="009E7FB5" w:rsidRPr="00FC37BC">
                    <w:rPr>
                      <w:sz w:val="24"/>
                      <w:szCs w:val="24"/>
                    </w:rPr>
                    <w:t xml:space="preserve"> culture</w:t>
                  </w:r>
                  <w:r w:rsidR="00A30C4C">
                    <w:rPr>
                      <w:sz w:val="24"/>
                      <w:szCs w:val="24"/>
                    </w:rPr>
                    <w:t xml:space="preserve"> or genexpert</w:t>
                  </w:r>
                </w:p>
                <w:p w:rsidR="002645E0" w:rsidRPr="00FC37BC" w:rsidRDefault="002645E0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3359" w:type="dxa"/>
                </w:tcPr>
                <w:p w:rsidR="00246A52" w:rsidRPr="00FC37BC" w:rsidRDefault="00246A52">
                  <w:pPr>
                    <w:rPr>
                      <w:sz w:val="24"/>
                      <w:szCs w:val="24"/>
                    </w:rPr>
                  </w:pPr>
                </w:p>
              </w:tc>
            </w:tr>
            <w:tr w:rsidR="00246A52" w:rsidRPr="00FC37BC" w:rsidTr="00246A52">
              <w:tc>
                <w:tcPr>
                  <w:tcW w:w="3358" w:type="dxa"/>
                </w:tcPr>
                <w:p w:rsidR="00246A52" w:rsidRPr="00FC37BC" w:rsidRDefault="002645E0">
                  <w:pPr>
                    <w:rPr>
                      <w:sz w:val="24"/>
                      <w:szCs w:val="24"/>
                    </w:rPr>
                  </w:pPr>
                  <w:r w:rsidRPr="00FC37BC">
                    <w:rPr>
                      <w:sz w:val="24"/>
                      <w:szCs w:val="24"/>
                    </w:rPr>
                    <w:t xml:space="preserve">Defined as any TB cases reported/ notified </w:t>
                  </w:r>
                </w:p>
              </w:tc>
              <w:tc>
                <w:tcPr>
                  <w:tcW w:w="3359" w:type="dxa"/>
                </w:tcPr>
                <w:p w:rsidR="00246A52" w:rsidRPr="00FC37BC" w:rsidRDefault="00246A52">
                  <w:pPr>
                    <w:rPr>
                      <w:sz w:val="24"/>
                      <w:szCs w:val="24"/>
                    </w:rPr>
                  </w:pPr>
                </w:p>
              </w:tc>
            </w:tr>
            <w:tr w:rsidR="002645E0" w:rsidRPr="00FC37BC" w:rsidTr="00246A52">
              <w:tc>
                <w:tcPr>
                  <w:tcW w:w="3358" w:type="dxa"/>
                </w:tcPr>
                <w:p w:rsidR="002645E0" w:rsidRPr="00FC37BC" w:rsidRDefault="002645E0">
                  <w:pPr>
                    <w:rPr>
                      <w:sz w:val="24"/>
                      <w:szCs w:val="24"/>
                    </w:rPr>
                  </w:pPr>
                  <w:r w:rsidRPr="00FC37BC">
                    <w:rPr>
                      <w:sz w:val="24"/>
                      <w:szCs w:val="24"/>
                    </w:rPr>
                    <w:t xml:space="preserve">Self reported TB </w:t>
                  </w:r>
                </w:p>
                <w:p w:rsidR="002645E0" w:rsidRPr="00FC37BC" w:rsidRDefault="002645E0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3359" w:type="dxa"/>
                </w:tcPr>
                <w:p w:rsidR="002645E0" w:rsidRPr="00FC37BC" w:rsidRDefault="002645E0">
                  <w:pPr>
                    <w:rPr>
                      <w:sz w:val="24"/>
                      <w:szCs w:val="24"/>
                    </w:rPr>
                  </w:pPr>
                </w:p>
              </w:tc>
            </w:tr>
          </w:tbl>
          <w:p w:rsidR="00246A52" w:rsidRPr="00FC37BC" w:rsidRDefault="00246A52">
            <w:pPr>
              <w:rPr>
                <w:sz w:val="24"/>
                <w:szCs w:val="24"/>
              </w:rPr>
            </w:pPr>
          </w:p>
        </w:tc>
      </w:tr>
      <w:tr w:rsidR="00246A52" w:rsidRPr="00FC37BC" w:rsidTr="00A30C4C">
        <w:tc>
          <w:tcPr>
            <w:tcW w:w="2628" w:type="dxa"/>
            <w:gridSpan w:val="2"/>
          </w:tcPr>
          <w:p w:rsidR="00246A52" w:rsidRPr="00FC37BC" w:rsidRDefault="00246A52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>Median</w:t>
            </w:r>
            <w:r w:rsidR="00C44443">
              <w:rPr>
                <w:sz w:val="24"/>
                <w:szCs w:val="24"/>
              </w:rPr>
              <w:t xml:space="preserve">/mean </w:t>
            </w:r>
            <w:r w:rsidRPr="00FC37BC">
              <w:rPr>
                <w:sz w:val="24"/>
                <w:szCs w:val="24"/>
              </w:rPr>
              <w:t xml:space="preserve"> duration of follow up in months </w:t>
            </w:r>
          </w:p>
          <w:p w:rsidR="00246A52" w:rsidRPr="00FC37BC" w:rsidRDefault="00C444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#, IQR] </w:t>
            </w:r>
          </w:p>
        </w:tc>
        <w:tc>
          <w:tcPr>
            <w:tcW w:w="6948" w:type="dxa"/>
            <w:gridSpan w:val="2"/>
          </w:tcPr>
          <w:p w:rsidR="00246A52" w:rsidRPr="00FC37BC" w:rsidRDefault="00246A52">
            <w:pPr>
              <w:rPr>
                <w:sz w:val="24"/>
                <w:szCs w:val="24"/>
              </w:rPr>
            </w:pPr>
          </w:p>
          <w:p w:rsidR="00FC37BC" w:rsidRPr="00FC37BC" w:rsidRDefault="00FC37BC" w:rsidP="00C44443">
            <w:pPr>
              <w:rPr>
                <w:sz w:val="24"/>
                <w:szCs w:val="24"/>
              </w:rPr>
            </w:pPr>
          </w:p>
        </w:tc>
      </w:tr>
      <w:tr w:rsidR="009E7FB5" w:rsidRPr="00FC37BC" w:rsidTr="00A30C4C">
        <w:tc>
          <w:tcPr>
            <w:tcW w:w="2628" w:type="dxa"/>
            <w:gridSpan w:val="2"/>
          </w:tcPr>
          <w:p w:rsidR="009E7FB5" w:rsidRDefault="009E7FB5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lastRenderedPageBreak/>
              <w:t>Median</w:t>
            </w:r>
            <w:r w:rsidR="00C44443">
              <w:rPr>
                <w:sz w:val="24"/>
                <w:szCs w:val="24"/>
              </w:rPr>
              <w:t xml:space="preserve">/ Mean </w:t>
            </w:r>
            <w:r w:rsidRPr="00FC37BC">
              <w:rPr>
                <w:sz w:val="24"/>
                <w:szCs w:val="24"/>
              </w:rPr>
              <w:t xml:space="preserve"> duration on </w:t>
            </w:r>
            <w:r w:rsidR="0012548A">
              <w:rPr>
                <w:sz w:val="24"/>
                <w:szCs w:val="24"/>
              </w:rPr>
              <w:t>c</w:t>
            </w:r>
            <w:r w:rsidRPr="00FC37BC">
              <w:rPr>
                <w:sz w:val="24"/>
                <w:szCs w:val="24"/>
              </w:rPr>
              <w:t xml:space="preserve">ART </w:t>
            </w:r>
          </w:p>
          <w:p w:rsidR="00C44443" w:rsidRPr="00FC37BC" w:rsidRDefault="00C444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#, IQR]</w:t>
            </w:r>
          </w:p>
        </w:tc>
        <w:tc>
          <w:tcPr>
            <w:tcW w:w="6948" w:type="dxa"/>
            <w:gridSpan w:val="2"/>
          </w:tcPr>
          <w:p w:rsidR="009E7FB5" w:rsidRDefault="009E7FB5">
            <w:pPr>
              <w:rPr>
                <w:sz w:val="24"/>
                <w:szCs w:val="24"/>
              </w:rPr>
            </w:pPr>
          </w:p>
          <w:p w:rsidR="00FC37BC" w:rsidRDefault="00FC37BC">
            <w:pPr>
              <w:rPr>
                <w:sz w:val="24"/>
                <w:szCs w:val="24"/>
              </w:rPr>
            </w:pPr>
          </w:p>
          <w:p w:rsidR="00FC37BC" w:rsidRDefault="00FC37BC">
            <w:pPr>
              <w:rPr>
                <w:sz w:val="24"/>
                <w:szCs w:val="24"/>
              </w:rPr>
            </w:pPr>
          </w:p>
          <w:p w:rsidR="009E7FB5" w:rsidRPr="00FC37BC" w:rsidRDefault="009E7FB5">
            <w:pPr>
              <w:rPr>
                <w:sz w:val="24"/>
                <w:szCs w:val="24"/>
              </w:rPr>
            </w:pPr>
          </w:p>
        </w:tc>
      </w:tr>
      <w:tr w:rsidR="00246A52" w:rsidRPr="00FC37BC" w:rsidTr="00A30C4C">
        <w:tc>
          <w:tcPr>
            <w:tcW w:w="2628" w:type="dxa"/>
            <w:gridSpan w:val="2"/>
          </w:tcPr>
          <w:p w:rsidR="002645E0" w:rsidRPr="00FC37BC" w:rsidRDefault="002645E0" w:rsidP="002645E0">
            <w:pPr>
              <w:rPr>
                <w:sz w:val="24"/>
                <w:szCs w:val="24"/>
              </w:rPr>
            </w:pPr>
          </w:p>
          <w:p w:rsidR="00246A52" w:rsidRPr="00FC37BC" w:rsidRDefault="00246A52" w:rsidP="002645E0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>Sample size</w:t>
            </w:r>
          </w:p>
        </w:tc>
        <w:tc>
          <w:tcPr>
            <w:tcW w:w="6948" w:type="dxa"/>
            <w:gridSpan w:val="2"/>
          </w:tcPr>
          <w:p w:rsidR="002645E0" w:rsidRPr="00FC37BC" w:rsidRDefault="002645E0" w:rsidP="002645E0">
            <w:pPr>
              <w:rPr>
                <w:sz w:val="24"/>
                <w:szCs w:val="24"/>
              </w:rPr>
            </w:pPr>
          </w:p>
          <w:p w:rsidR="00FC37BC" w:rsidRPr="00FC37BC" w:rsidRDefault="00FC37BC">
            <w:pPr>
              <w:rPr>
                <w:sz w:val="24"/>
                <w:szCs w:val="24"/>
              </w:rPr>
            </w:pPr>
          </w:p>
        </w:tc>
      </w:tr>
      <w:tr w:rsidR="002645E0" w:rsidRPr="00FC37BC" w:rsidTr="000665B5">
        <w:tc>
          <w:tcPr>
            <w:tcW w:w="2628" w:type="dxa"/>
            <w:gridSpan w:val="2"/>
            <w:tcBorders>
              <w:bottom w:val="single" w:sz="4" w:space="0" w:color="auto"/>
            </w:tcBorders>
          </w:tcPr>
          <w:p w:rsidR="002645E0" w:rsidRPr="00FC37BC" w:rsidRDefault="00CA06D1" w:rsidP="00CA06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p</w:t>
            </w:r>
            <w:r w:rsidRPr="00FC37BC">
              <w:rPr>
                <w:sz w:val="24"/>
                <w:szCs w:val="24"/>
              </w:rPr>
              <w:t>erson</w:t>
            </w:r>
            <w:r w:rsidR="002645E0" w:rsidRPr="00FC37BC">
              <w:rPr>
                <w:sz w:val="24"/>
                <w:szCs w:val="24"/>
              </w:rPr>
              <w:t xml:space="preserve">-years of follow up </w:t>
            </w:r>
          </w:p>
        </w:tc>
        <w:tc>
          <w:tcPr>
            <w:tcW w:w="6948" w:type="dxa"/>
            <w:gridSpan w:val="2"/>
            <w:tcBorders>
              <w:bottom w:val="single" w:sz="4" w:space="0" w:color="auto"/>
            </w:tcBorders>
          </w:tcPr>
          <w:p w:rsidR="00FC37BC" w:rsidRPr="00FC37BC" w:rsidRDefault="00FC37BC" w:rsidP="00FC37BC">
            <w:pPr>
              <w:rPr>
                <w:sz w:val="24"/>
                <w:szCs w:val="24"/>
              </w:rPr>
            </w:pPr>
          </w:p>
        </w:tc>
      </w:tr>
      <w:tr w:rsidR="00A30C4C" w:rsidRPr="00FC37BC" w:rsidTr="000665B5">
        <w:trPr>
          <w:trHeight w:val="433"/>
        </w:trPr>
        <w:tc>
          <w:tcPr>
            <w:tcW w:w="1668" w:type="dxa"/>
            <w:vMerge w:val="restart"/>
            <w:tcBorders>
              <w:right w:val="single" w:sz="4" w:space="0" w:color="FF0000"/>
            </w:tcBorders>
          </w:tcPr>
          <w:p w:rsidR="00A30C4C" w:rsidRDefault="00A30C4C" w:rsidP="002645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# and % prevalent TB at</w:t>
            </w:r>
          </w:p>
          <w:p w:rsidR="00A30C4C" w:rsidRDefault="00A30C4C" w:rsidP="002645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  <w:p w:rsidR="00A30C4C" w:rsidRDefault="00A30C4C" w:rsidP="002645E0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left w:val="single" w:sz="4" w:space="0" w:color="FF0000"/>
              <w:bottom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4"/>
                <w:szCs w:val="24"/>
              </w:rPr>
            </w:pPr>
          </w:p>
          <w:p w:rsidR="00A30C4C" w:rsidRDefault="00A30C4C" w:rsidP="00A30C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TB</w:t>
            </w:r>
          </w:p>
        </w:tc>
        <w:tc>
          <w:tcPr>
            <w:tcW w:w="3473" w:type="dxa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A30C4C" w:rsidRPr="00FC37BC" w:rsidRDefault="00A30C4C" w:rsidP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------------</w:t>
            </w:r>
          </w:p>
        </w:tc>
        <w:tc>
          <w:tcPr>
            <w:tcW w:w="3475" w:type="dxa"/>
            <w:tcBorders>
              <w:left w:val="single" w:sz="4" w:space="0" w:color="FF0000"/>
              <w:bottom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7D597E" w:rsidRDefault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_________%</w:t>
            </w:r>
          </w:p>
        </w:tc>
      </w:tr>
      <w:tr w:rsidR="00A30C4C" w:rsidRPr="00FC37BC" w:rsidTr="000665B5">
        <w:trPr>
          <w:trHeight w:val="285"/>
        </w:trPr>
        <w:tc>
          <w:tcPr>
            <w:tcW w:w="1668" w:type="dxa"/>
            <w:vMerge/>
            <w:tcBorders>
              <w:right w:val="single" w:sz="4" w:space="0" w:color="FF0000"/>
            </w:tcBorders>
          </w:tcPr>
          <w:p w:rsidR="00A30C4C" w:rsidRDefault="00A30C4C" w:rsidP="002645E0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B</w:t>
            </w:r>
          </w:p>
        </w:tc>
        <w:tc>
          <w:tcPr>
            <w:tcW w:w="3473" w:type="dxa"/>
            <w:tcBorders>
              <w:top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A30C4C" w:rsidRDefault="00A30C4C" w:rsidP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------------</w:t>
            </w:r>
          </w:p>
        </w:tc>
        <w:tc>
          <w:tcPr>
            <w:tcW w:w="347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A30C4C" w:rsidRDefault="00A30C4C" w:rsidP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_________%</w:t>
            </w:r>
          </w:p>
        </w:tc>
      </w:tr>
      <w:tr w:rsidR="00A30C4C" w:rsidRPr="00FC37BC" w:rsidTr="000665B5">
        <w:trPr>
          <w:trHeight w:val="375"/>
        </w:trPr>
        <w:tc>
          <w:tcPr>
            <w:tcW w:w="1668" w:type="dxa"/>
            <w:vMerge/>
            <w:tcBorders>
              <w:right w:val="single" w:sz="4" w:space="0" w:color="FF0000"/>
            </w:tcBorders>
          </w:tcPr>
          <w:p w:rsidR="00A30C4C" w:rsidRDefault="00A30C4C" w:rsidP="002645E0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FF0000"/>
              <w:left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TB</w:t>
            </w:r>
          </w:p>
        </w:tc>
        <w:tc>
          <w:tcPr>
            <w:tcW w:w="3473" w:type="dxa"/>
            <w:tcBorders>
              <w:top w:val="single" w:sz="4" w:space="0" w:color="FF0000"/>
              <w:right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A30C4C" w:rsidRDefault="00A30C4C" w:rsidP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------------</w:t>
            </w:r>
          </w:p>
        </w:tc>
        <w:tc>
          <w:tcPr>
            <w:tcW w:w="3475" w:type="dxa"/>
            <w:tcBorders>
              <w:top w:val="single" w:sz="4" w:space="0" w:color="FF0000"/>
              <w:left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A30C4C" w:rsidRDefault="00A30C4C" w:rsidP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_________%</w:t>
            </w:r>
          </w:p>
        </w:tc>
      </w:tr>
      <w:tr w:rsidR="00A30C4C" w:rsidRPr="00FC37BC" w:rsidTr="000665B5">
        <w:trPr>
          <w:trHeight w:val="541"/>
        </w:trPr>
        <w:tc>
          <w:tcPr>
            <w:tcW w:w="1668" w:type="dxa"/>
            <w:vMerge w:val="restart"/>
            <w:tcBorders>
              <w:right w:val="single" w:sz="4" w:space="0" w:color="FF0000"/>
            </w:tcBorders>
          </w:tcPr>
          <w:p w:rsidR="00A30C4C" w:rsidRDefault="00A30C4C" w:rsidP="002645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# and % incident TB cases </w:t>
            </w:r>
          </w:p>
          <w:p w:rsidR="00A30C4C" w:rsidRDefault="00A30C4C" w:rsidP="002645E0">
            <w:pPr>
              <w:rPr>
                <w:sz w:val="24"/>
                <w:szCs w:val="24"/>
              </w:rPr>
            </w:pPr>
          </w:p>
          <w:p w:rsidR="00A30C4C" w:rsidRDefault="00A30C4C" w:rsidP="002645E0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left w:val="single" w:sz="4" w:space="0" w:color="FF0000"/>
              <w:bottom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4"/>
                <w:szCs w:val="24"/>
              </w:rPr>
            </w:pPr>
          </w:p>
          <w:p w:rsidR="00A30C4C" w:rsidRDefault="00A30C4C" w:rsidP="00A30C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TB</w:t>
            </w:r>
          </w:p>
        </w:tc>
        <w:tc>
          <w:tcPr>
            <w:tcW w:w="3473" w:type="dxa"/>
            <w:tcBorders>
              <w:bottom w:val="single" w:sz="4" w:space="0" w:color="FF0000"/>
              <w:right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A30C4C" w:rsidRPr="00FC37BC" w:rsidRDefault="00A30C4C" w:rsidP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------------</w:t>
            </w:r>
          </w:p>
        </w:tc>
        <w:tc>
          <w:tcPr>
            <w:tcW w:w="3475" w:type="dxa"/>
            <w:tcBorders>
              <w:left w:val="single" w:sz="4" w:space="0" w:color="FF0000"/>
              <w:bottom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A30C4C" w:rsidRPr="00FC37BC" w:rsidRDefault="00A30C4C" w:rsidP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_________%</w:t>
            </w:r>
          </w:p>
        </w:tc>
      </w:tr>
      <w:tr w:rsidR="00A30C4C" w:rsidRPr="00FC37BC" w:rsidTr="000665B5">
        <w:trPr>
          <w:trHeight w:val="570"/>
        </w:trPr>
        <w:tc>
          <w:tcPr>
            <w:tcW w:w="1668" w:type="dxa"/>
            <w:vMerge/>
            <w:tcBorders>
              <w:right w:val="single" w:sz="4" w:space="0" w:color="FF0000"/>
            </w:tcBorders>
          </w:tcPr>
          <w:p w:rsidR="00A30C4C" w:rsidRDefault="00A30C4C" w:rsidP="002645E0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B</w:t>
            </w:r>
          </w:p>
        </w:tc>
        <w:tc>
          <w:tcPr>
            <w:tcW w:w="3473" w:type="dxa"/>
            <w:tcBorders>
              <w:top w:val="single" w:sz="4" w:space="0" w:color="FF0000"/>
              <w:bottom w:val="single" w:sz="4" w:space="0" w:color="FF0000"/>
              <w:right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A30C4C" w:rsidRDefault="00A30C4C" w:rsidP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------------</w:t>
            </w:r>
          </w:p>
        </w:tc>
        <w:tc>
          <w:tcPr>
            <w:tcW w:w="347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A30C4C" w:rsidRDefault="00A30C4C" w:rsidP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_________%</w:t>
            </w:r>
          </w:p>
        </w:tc>
      </w:tr>
      <w:tr w:rsidR="00A30C4C" w:rsidRPr="00FC37BC" w:rsidTr="000665B5">
        <w:trPr>
          <w:trHeight w:val="540"/>
        </w:trPr>
        <w:tc>
          <w:tcPr>
            <w:tcW w:w="1668" w:type="dxa"/>
            <w:vMerge/>
            <w:tcBorders>
              <w:right w:val="single" w:sz="4" w:space="0" w:color="FF0000"/>
            </w:tcBorders>
          </w:tcPr>
          <w:p w:rsidR="00A30C4C" w:rsidRDefault="00A30C4C" w:rsidP="002645E0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FF0000"/>
              <w:left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TB</w:t>
            </w:r>
          </w:p>
        </w:tc>
        <w:tc>
          <w:tcPr>
            <w:tcW w:w="3473" w:type="dxa"/>
            <w:tcBorders>
              <w:top w:val="single" w:sz="4" w:space="0" w:color="FF0000"/>
              <w:right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A30C4C" w:rsidRDefault="00A30C4C" w:rsidP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------------</w:t>
            </w:r>
          </w:p>
        </w:tc>
        <w:tc>
          <w:tcPr>
            <w:tcW w:w="3475" w:type="dxa"/>
            <w:tcBorders>
              <w:top w:val="single" w:sz="4" w:space="0" w:color="FF0000"/>
              <w:left w:val="single" w:sz="4" w:space="0" w:color="FF0000"/>
            </w:tcBorders>
            <w:vAlign w:val="center"/>
          </w:tcPr>
          <w:p w:rsidR="00A30C4C" w:rsidRDefault="00A30C4C" w:rsidP="00A30C4C">
            <w:pPr>
              <w:jc w:val="center"/>
              <w:rPr>
                <w:sz w:val="20"/>
              </w:rPr>
            </w:pPr>
          </w:p>
          <w:p w:rsidR="00A30C4C" w:rsidRDefault="00A30C4C" w:rsidP="00A30C4C">
            <w:pPr>
              <w:jc w:val="center"/>
              <w:rPr>
                <w:sz w:val="20"/>
              </w:rPr>
            </w:pPr>
            <w:r>
              <w:rPr>
                <w:sz w:val="20"/>
              </w:rPr>
              <w:t>_________%</w:t>
            </w:r>
          </w:p>
        </w:tc>
      </w:tr>
      <w:tr w:rsidR="00EE5E20" w:rsidRPr="00FC37BC" w:rsidTr="00A30C4C">
        <w:tc>
          <w:tcPr>
            <w:tcW w:w="2628" w:type="dxa"/>
            <w:gridSpan w:val="2"/>
          </w:tcPr>
          <w:p w:rsidR="00EE5E20" w:rsidRPr="00FC37BC" w:rsidRDefault="00EE5E20" w:rsidP="009B69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aracteristics of incident </w:t>
            </w:r>
            <w:r w:rsidRPr="00FC37BC">
              <w:rPr>
                <w:sz w:val="24"/>
                <w:szCs w:val="24"/>
              </w:rPr>
              <w:t xml:space="preserve">TB cases </w:t>
            </w:r>
          </w:p>
        </w:tc>
        <w:tc>
          <w:tcPr>
            <w:tcW w:w="6948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358"/>
              <w:gridCol w:w="3359"/>
            </w:tblGrid>
            <w:tr w:rsidR="00EE5E20" w:rsidRPr="00FC37BC" w:rsidTr="009E7FB5">
              <w:tc>
                <w:tcPr>
                  <w:tcW w:w="3358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  <w:p w:rsidR="00C44443" w:rsidRDefault="00EE5E20" w:rsidP="009E7FB5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>Median</w:t>
                  </w:r>
                  <w:r w:rsidR="00C44443">
                    <w:rPr>
                      <w:sz w:val="20"/>
                    </w:rPr>
                    <w:t xml:space="preserve">/mean </w:t>
                  </w:r>
                  <w:r w:rsidRPr="00FC37BC">
                    <w:rPr>
                      <w:sz w:val="20"/>
                    </w:rPr>
                    <w:t xml:space="preserve"> age  </w:t>
                  </w:r>
                  <w:r w:rsidR="00C44443">
                    <w:rPr>
                      <w:sz w:val="20"/>
                    </w:rPr>
                    <w:t xml:space="preserve">at TB diagnosis </w:t>
                  </w:r>
                </w:p>
                <w:p w:rsidR="00EE5E20" w:rsidRPr="00FC37BC" w:rsidRDefault="00C44443" w:rsidP="009E7FB5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>[#, IQR)]</w:t>
                  </w:r>
                  <w:r w:rsidR="00EE5E20" w:rsidRPr="00FC37BC">
                    <w:rPr>
                      <w:sz w:val="20"/>
                    </w:rPr>
                    <w:t xml:space="preserve"> </w:t>
                  </w:r>
                </w:p>
              </w:tc>
              <w:tc>
                <w:tcPr>
                  <w:tcW w:w="3359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</w:tc>
            </w:tr>
            <w:tr w:rsidR="00EE5E20" w:rsidRPr="00FC37BC" w:rsidTr="009E7FB5">
              <w:tc>
                <w:tcPr>
                  <w:tcW w:w="3358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  <w:p w:rsidR="00EE5E20" w:rsidRDefault="00EE5E20" w:rsidP="0012548A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% IPT use </w:t>
                  </w:r>
                  <w:r w:rsidR="0012548A">
                    <w:rPr>
                      <w:sz w:val="20"/>
                    </w:rPr>
                    <w:t>at time of TB diagnosis</w:t>
                  </w:r>
                  <w:r w:rsidRPr="00FC37BC">
                    <w:rPr>
                      <w:sz w:val="20"/>
                    </w:rPr>
                    <w:t xml:space="preserve"> </w:t>
                  </w:r>
                </w:p>
                <w:p w:rsidR="00C44443" w:rsidRPr="00FC37BC" w:rsidRDefault="00C44443" w:rsidP="0012548A">
                  <w:pPr>
                    <w:rPr>
                      <w:sz w:val="20"/>
                    </w:rPr>
                  </w:pPr>
                </w:p>
              </w:tc>
              <w:tc>
                <w:tcPr>
                  <w:tcW w:w="3359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</w:tc>
            </w:tr>
            <w:tr w:rsidR="0012548A" w:rsidRPr="00FC37BC" w:rsidTr="009E7FB5">
              <w:tc>
                <w:tcPr>
                  <w:tcW w:w="3358" w:type="dxa"/>
                </w:tcPr>
                <w:p w:rsidR="0012548A" w:rsidRDefault="0012548A" w:rsidP="0012548A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% </w:t>
                  </w:r>
                  <w:r>
                    <w:rPr>
                      <w:sz w:val="20"/>
                    </w:rPr>
                    <w:t xml:space="preserve">previous </w:t>
                  </w:r>
                  <w:r w:rsidRPr="00FC37BC">
                    <w:rPr>
                      <w:sz w:val="20"/>
                    </w:rPr>
                    <w:t xml:space="preserve">IPT use   </w:t>
                  </w:r>
                </w:p>
                <w:p w:rsidR="00C44443" w:rsidRPr="00FC37BC" w:rsidRDefault="00C44443" w:rsidP="0012548A">
                  <w:pPr>
                    <w:rPr>
                      <w:sz w:val="20"/>
                    </w:rPr>
                  </w:pPr>
                </w:p>
              </w:tc>
              <w:tc>
                <w:tcPr>
                  <w:tcW w:w="3359" w:type="dxa"/>
                </w:tcPr>
                <w:p w:rsidR="0012548A" w:rsidRPr="00FC37BC" w:rsidRDefault="0012548A" w:rsidP="009E7FB5">
                  <w:pPr>
                    <w:rPr>
                      <w:sz w:val="20"/>
                    </w:rPr>
                  </w:pPr>
                </w:p>
              </w:tc>
            </w:tr>
            <w:tr w:rsidR="00EE5E20" w:rsidRPr="00FC37BC" w:rsidTr="009E7FB5">
              <w:tc>
                <w:tcPr>
                  <w:tcW w:w="3358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  <w:p w:rsidR="00EE5E20" w:rsidRPr="00FC37BC" w:rsidRDefault="00EE5E20" w:rsidP="009E7FB5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% previous TB   </w:t>
                  </w:r>
                </w:p>
              </w:tc>
              <w:tc>
                <w:tcPr>
                  <w:tcW w:w="3359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</w:tc>
            </w:tr>
            <w:tr w:rsidR="00EE5E20" w:rsidRPr="00FC37BC" w:rsidTr="009E7FB5">
              <w:tc>
                <w:tcPr>
                  <w:tcW w:w="3358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  <w:p w:rsidR="00EE5E20" w:rsidRPr="00FC37BC" w:rsidRDefault="00EE5E20" w:rsidP="009E7FB5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% male   </w:t>
                  </w:r>
                </w:p>
              </w:tc>
              <w:tc>
                <w:tcPr>
                  <w:tcW w:w="3359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</w:tc>
            </w:tr>
            <w:tr w:rsidR="00EE5E20" w:rsidRPr="00FC37BC" w:rsidTr="009E7FB5">
              <w:tc>
                <w:tcPr>
                  <w:tcW w:w="3358" w:type="dxa"/>
                </w:tcPr>
                <w:p w:rsidR="00EE5E20" w:rsidRDefault="00EE5E20" w:rsidP="009E7FB5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>% PTB</w:t>
                  </w:r>
                </w:p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</w:tc>
              <w:tc>
                <w:tcPr>
                  <w:tcW w:w="3359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</w:tc>
            </w:tr>
            <w:tr w:rsidR="00EE5E20" w:rsidRPr="00FC37BC" w:rsidTr="009E7FB5">
              <w:tc>
                <w:tcPr>
                  <w:tcW w:w="3358" w:type="dxa"/>
                </w:tcPr>
                <w:p w:rsidR="00EE5E20" w:rsidRDefault="00EE5E20" w:rsidP="009E7FB5">
                  <w:pPr>
                    <w:rPr>
                      <w:sz w:val="20"/>
                    </w:rPr>
                  </w:pPr>
                </w:p>
                <w:p w:rsidR="00EE5E20" w:rsidRDefault="00EE5E20" w:rsidP="009E7FB5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% extra pulmonary TB </w:t>
                  </w:r>
                </w:p>
              </w:tc>
              <w:tc>
                <w:tcPr>
                  <w:tcW w:w="3359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</w:tc>
            </w:tr>
            <w:tr w:rsidR="00EE5E20" w:rsidRPr="00FC37BC" w:rsidTr="009E7FB5">
              <w:tc>
                <w:tcPr>
                  <w:tcW w:w="3358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Median </w:t>
                  </w:r>
                  <w:r w:rsidR="00C44443">
                    <w:rPr>
                      <w:sz w:val="20"/>
                    </w:rPr>
                    <w:t xml:space="preserve">/mean </w:t>
                  </w:r>
                  <w:r w:rsidRPr="00FC37BC">
                    <w:rPr>
                      <w:sz w:val="20"/>
                    </w:rPr>
                    <w:t xml:space="preserve">CD4 count at </w:t>
                  </w:r>
                  <w:r w:rsidR="00CA06D1">
                    <w:rPr>
                      <w:sz w:val="20"/>
                    </w:rPr>
                    <w:t xml:space="preserve">TB </w:t>
                  </w:r>
                  <w:r w:rsidRPr="00FC37BC">
                    <w:rPr>
                      <w:sz w:val="20"/>
                    </w:rPr>
                    <w:t xml:space="preserve">diagnosis </w:t>
                  </w:r>
                </w:p>
                <w:p w:rsidR="00EE5E20" w:rsidRPr="00FC37BC" w:rsidRDefault="00C44443" w:rsidP="009E7FB5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>[#, IQR)]</w:t>
                  </w:r>
                </w:p>
              </w:tc>
              <w:tc>
                <w:tcPr>
                  <w:tcW w:w="3359" w:type="dxa"/>
                </w:tcPr>
                <w:p w:rsidR="00EE5E20" w:rsidRPr="00FC37BC" w:rsidRDefault="00EE5E20" w:rsidP="009E7FB5">
                  <w:pPr>
                    <w:rPr>
                      <w:sz w:val="20"/>
                    </w:rPr>
                  </w:pPr>
                </w:p>
              </w:tc>
            </w:tr>
          </w:tbl>
          <w:p w:rsidR="00EE5E20" w:rsidRPr="00FC37BC" w:rsidRDefault="00EE5E20">
            <w:pPr>
              <w:rPr>
                <w:sz w:val="24"/>
                <w:szCs w:val="24"/>
              </w:rPr>
            </w:pPr>
          </w:p>
        </w:tc>
      </w:tr>
      <w:tr w:rsidR="00EE5E20" w:rsidRPr="00FC37BC" w:rsidTr="00A30C4C">
        <w:tc>
          <w:tcPr>
            <w:tcW w:w="2628" w:type="dxa"/>
            <w:gridSpan w:val="2"/>
          </w:tcPr>
          <w:p w:rsidR="00EE5E20" w:rsidRPr="00FC37BC" w:rsidRDefault="00EE5E2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verall TB incidence rate in cohort </w:t>
            </w:r>
          </w:p>
        </w:tc>
        <w:tc>
          <w:tcPr>
            <w:tcW w:w="6948" w:type="dxa"/>
            <w:gridSpan w:val="2"/>
          </w:tcPr>
          <w:p w:rsidR="00EE5E20" w:rsidRDefault="00EE5E20" w:rsidP="009E7FB5">
            <w:pPr>
              <w:rPr>
                <w:sz w:val="20"/>
              </w:rPr>
            </w:pPr>
          </w:p>
          <w:p w:rsidR="00EE5E20" w:rsidRDefault="00EE5E20" w:rsidP="009E7FB5">
            <w:pPr>
              <w:rPr>
                <w:sz w:val="20"/>
              </w:rPr>
            </w:pPr>
          </w:p>
          <w:p w:rsidR="00EE5E20" w:rsidRDefault="00EE5E20" w:rsidP="009E7FB5">
            <w:pPr>
              <w:rPr>
                <w:sz w:val="20"/>
              </w:rPr>
            </w:pPr>
          </w:p>
          <w:p w:rsidR="00EE5E20" w:rsidRPr="00FC37BC" w:rsidRDefault="00EE5E20" w:rsidP="009E7FB5">
            <w:pPr>
              <w:rPr>
                <w:sz w:val="20"/>
              </w:rPr>
            </w:pPr>
          </w:p>
        </w:tc>
      </w:tr>
      <w:tr w:rsidR="00EE5E20" w:rsidRPr="00FC37BC" w:rsidTr="00A30C4C">
        <w:tc>
          <w:tcPr>
            <w:tcW w:w="2628" w:type="dxa"/>
            <w:gridSpan w:val="2"/>
          </w:tcPr>
          <w:p w:rsidR="00EE5E20" w:rsidRDefault="00EE5E20" w:rsidP="002645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4 counts used for stratification of incidence </w:t>
            </w:r>
          </w:p>
          <w:p w:rsidR="00EE5E20" w:rsidRPr="00FC37BC" w:rsidRDefault="00C44443" w:rsidP="002645E0">
            <w:pPr>
              <w:rPr>
                <w:sz w:val="24"/>
                <w:szCs w:val="24"/>
              </w:rPr>
            </w:pPr>
            <w:r w:rsidRPr="00C44443">
              <w:rPr>
                <w:sz w:val="20"/>
                <w:szCs w:val="20"/>
              </w:rPr>
              <w:t>[Tick as appropriate]</w:t>
            </w:r>
          </w:p>
        </w:tc>
        <w:tc>
          <w:tcPr>
            <w:tcW w:w="6948" w:type="dxa"/>
            <w:gridSpan w:val="2"/>
          </w:tcPr>
          <w:p w:rsidR="00C44443" w:rsidRDefault="00A0705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urrent  </w:t>
            </w:r>
          </w:p>
          <w:p w:rsidR="00C44443" w:rsidRDefault="001254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t </w:t>
            </w:r>
            <w:r w:rsidR="00A07056">
              <w:rPr>
                <w:sz w:val="24"/>
                <w:szCs w:val="24"/>
              </w:rPr>
              <w:t xml:space="preserve">baseline  </w:t>
            </w:r>
          </w:p>
          <w:p w:rsidR="00EE5E20" w:rsidRDefault="00A0705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 cART initiation</w:t>
            </w:r>
            <w:r w:rsidR="0012548A">
              <w:rPr>
                <w:sz w:val="24"/>
                <w:szCs w:val="24"/>
              </w:rPr>
              <w:t xml:space="preserve"> </w:t>
            </w:r>
          </w:p>
          <w:p w:rsidR="000665B5" w:rsidRPr="00FC37BC" w:rsidRDefault="000665B5">
            <w:pPr>
              <w:rPr>
                <w:sz w:val="24"/>
                <w:szCs w:val="24"/>
              </w:rPr>
            </w:pPr>
          </w:p>
        </w:tc>
      </w:tr>
      <w:tr w:rsidR="00EE5E20" w:rsidRPr="00FC37BC" w:rsidTr="00A30C4C">
        <w:tc>
          <w:tcPr>
            <w:tcW w:w="2628" w:type="dxa"/>
            <w:gridSpan w:val="2"/>
          </w:tcPr>
          <w:p w:rsidR="00EE5E20" w:rsidRDefault="00EE5E20" w:rsidP="002645E0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lastRenderedPageBreak/>
              <w:t>TB incidence rates reported in the paper stratified by  CD4 count</w:t>
            </w:r>
          </w:p>
          <w:p w:rsidR="00EE5E20" w:rsidRDefault="00EE5E20" w:rsidP="002645E0">
            <w:pPr>
              <w:rPr>
                <w:sz w:val="24"/>
                <w:szCs w:val="24"/>
              </w:rPr>
            </w:pPr>
          </w:p>
          <w:p w:rsidR="00EE5E20" w:rsidRDefault="00EE5E20" w:rsidP="002645E0">
            <w:pPr>
              <w:rPr>
                <w:sz w:val="24"/>
                <w:szCs w:val="24"/>
              </w:rPr>
            </w:pPr>
          </w:p>
          <w:p w:rsidR="00EE5E20" w:rsidRDefault="00EE5E20" w:rsidP="002645E0">
            <w:pPr>
              <w:rPr>
                <w:sz w:val="24"/>
                <w:szCs w:val="24"/>
              </w:rPr>
            </w:pPr>
          </w:p>
          <w:p w:rsidR="00EE5E20" w:rsidRDefault="00EE5E20" w:rsidP="002645E0">
            <w:pPr>
              <w:rPr>
                <w:sz w:val="24"/>
                <w:szCs w:val="24"/>
              </w:rPr>
            </w:pPr>
          </w:p>
          <w:p w:rsidR="00EE5E20" w:rsidRDefault="00EE5E20" w:rsidP="002645E0">
            <w:pPr>
              <w:rPr>
                <w:sz w:val="24"/>
                <w:szCs w:val="24"/>
              </w:rPr>
            </w:pPr>
          </w:p>
          <w:p w:rsidR="00EE5E20" w:rsidRDefault="00EE5E20" w:rsidP="002645E0">
            <w:pPr>
              <w:rPr>
                <w:sz w:val="24"/>
                <w:szCs w:val="24"/>
              </w:rPr>
            </w:pPr>
          </w:p>
          <w:p w:rsidR="00EE5E20" w:rsidRDefault="00EE5E20" w:rsidP="002645E0">
            <w:pPr>
              <w:rPr>
                <w:sz w:val="24"/>
                <w:szCs w:val="24"/>
              </w:rPr>
            </w:pPr>
          </w:p>
          <w:p w:rsidR="00EE5E20" w:rsidRDefault="00EE5E20" w:rsidP="002645E0">
            <w:pPr>
              <w:rPr>
                <w:sz w:val="24"/>
                <w:szCs w:val="24"/>
              </w:rPr>
            </w:pPr>
          </w:p>
          <w:p w:rsidR="00EE5E20" w:rsidRDefault="00EE5E20" w:rsidP="002645E0">
            <w:pPr>
              <w:rPr>
                <w:sz w:val="24"/>
                <w:szCs w:val="24"/>
              </w:rPr>
            </w:pPr>
          </w:p>
          <w:p w:rsidR="00EE5E20" w:rsidRPr="00FC37BC" w:rsidRDefault="00EE5E20" w:rsidP="002645E0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853"/>
              <w:gridCol w:w="1623"/>
              <w:gridCol w:w="1623"/>
              <w:gridCol w:w="1623"/>
            </w:tblGrid>
            <w:tr w:rsidR="00EE5E20" w:rsidRPr="00FC37BC" w:rsidTr="000665B5">
              <w:trPr>
                <w:trHeight w:val="732"/>
              </w:trPr>
              <w:tc>
                <w:tcPr>
                  <w:tcW w:w="185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  <w:r w:rsidRPr="00B16AAD">
                    <w:rPr>
                      <w:sz w:val="20"/>
                      <w:szCs w:val="20"/>
                    </w:rPr>
                    <w:t xml:space="preserve">CD4 category </w:t>
                  </w:r>
                  <w:r w:rsidR="0012548A">
                    <w:rPr>
                      <w:sz w:val="20"/>
                      <w:szCs w:val="20"/>
                    </w:rPr>
                    <w:t>(e.g. ….)</w:t>
                  </w:r>
                </w:p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  <w:r w:rsidRPr="00B16AAD">
                    <w:rPr>
                      <w:sz w:val="20"/>
                      <w:szCs w:val="20"/>
                    </w:rPr>
                    <w:t xml:space="preserve"># cases </w:t>
                  </w: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  <w:r w:rsidRPr="00B16AAD">
                    <w:rPr>
                      <w:sz w:val="20"/>
                      <w:szCs w:val="20"/>
                    </w:rPr>
                    <w:t xml:space="preserve">Person years </w:t>
                  </w: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  <w:r w:rsidRPr="00B16AAD">
                    <w:rPr>
                      <w:sz w:val="20"/>
                      <w:szCs w:val="20"/>
                    </w:rPr>
                    <w:t xml:space="preserve">TB incidence </w:t>
                  </w:r>
                </w:p>
              </w:tc>
            </w:tr>
            <w:tr w:rsidR="00EE5E20" w:rsidRPr="00FC37BC" w:rsidTr="000665B5">
              <w:trPr>
                <w:trHeight w:val="732"/>
              </w:trPr>
              <w:tc>
                <w:tcPr>
                  <w:tcW w:w="1853" w:type="dxa"/>
                </w:tcPr>
                <w:p w:rsidR="00EE5E20" w:rsidRPr="00B16AAD" w:rsidRDefault="000665B5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&lt;100</w:t>
                  </w: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EE5E20" w:rsidRPr="00FC37BC" w:rsidTr="000665B5">
              <w:trPr>
                <w:trHeight w:val="732"/>
              </w:trPr>
              <w:tc>
                <w:tcPr>
                  <w:tcW w:w="1853" w:type="dxa"/>
                </w:tcPr>
                <w:p w:rsidR="00EE5E20" w:rsidRPr="00B16AAD" w:rsidRDefault="000665B5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1- 200</w:t>
                  </w: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EE5E20" w:rsidRPr="00FC37BC" w:rsidTr="000665B5">
              <w:trPr>
                <w:trHeight w:val="732"/>
              </w:trPr>
              <w:tc>
                <w:tcPr>
                  <w:tcW w:w="1853" w:type="dxa"/>
                </w:tcPr>
                <w:p w:rsidR="00EE5E20" w:rsidRPr="00B16AAD" w:rsidRDefault="000665B5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01-350</w:t>
                  </w: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EE5E20" w:rsidRPr="00FC37BC" w:rsidTr="000665B5">
              <w:trPr>
                <w:trHeight w:val="732"/>
              </w:trPr>
              <w:tc>
                <w:tcPr>
                  <w:tcW w:w="1853" w:type="dxa"/>
                </w:tcPr>
                <w:p w:rsidR="00EE5E20" w:rsidRPr="00B16AAD" w:rsidRDefault="000665B5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51-500</w:t>
                  </w: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EE5E20" w:rsidRPr="00FC37BC" w:rsidTr="000665B5">
              <w:trPr>
                <w:trHeight w:val="732"/>
              </w:trPr>
              <w:tc>
                <w:tcPr>
                  <w:tcW w:w="1853" w:type="dxa"/>
                </w:tcPr>
                <w:p w:rsidR="00EE5E20" w:rsidRPr="000665B5" w:rsidRDefault="000665B5" w:rsidP="000665B5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&gt;500</w:t>
                  </w: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</w:tcPr>
                <w:p w:rsidR="00EE5E20" w:rsidRPr="00B16AAD" w:rsidRDefault="00EE5E20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EE5E20" w:rsidRPr="00FC37BC" w:rsidRDefault="00EE5E20">
            <w:pPr>
              <w:rPr>
                <w:sz w:val="24"/>
                <w:szCs w:val="24"/>
              </w:rPr>
            </w:pPr>
          </w:p>
        </w:tc>
      </w:tr>
      <w:tr w:rsidR="00EE5E20" w:rsidRPr="00FC37BC" w:rsidTr="00A30C4C">
        <w:tc>
          <w:tcPr>
            <w:tcW w:w="2628" w:type="dxa"/>
            <w:gridSpan w:val="2"/>
          </w:tcPr>
          <w:p w:rsidR="00EE5E20" w:rsidRPr="00FC37BC" w:rsidRDefault="00EE5E20" w:rsidP="002645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B incidences stratified by duration on </w:t>
            </w:r>
            <w:r w:rsidR="00A07056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 xml:space="preserve">ART </w:t>
            </w:r>
          </w:p>
        </w:tc>
        <w:tc>
          <w:tcPr>
            <w:tcW w:w="6948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940"/>
              <w:gridCol w:w="1594"/>
              <w:gridCol w:w="1594"/>
              <w:gridCol w:w="1594"/>
            </w:tblGrid>
            <w:tr w:rsidR="00EE5E20" w:rsidRPr="00FC37BC" w:rsidTr="00B16AAD">
              <w:tc>
                <w:tcPr>
                  <w:tcW w:w="1940" w:type="dxa"/>
                </w:tcPr>
                <w:p w:rsidR="00EE5E20" w:rsidRPr="00B16AAD" w:rsidRDefault="00EE5E20" w:rsidP="009B6929">
                  <w:pPr>
                    <w:rPr>
                      <w:b/>
                      <w:sz w:val="20"/>
                    </w:rPr>
                  </w:pPr>
                  <w:r w:rsidRPr="00B16AAD">
                    <w:rPr>
                      <w:b/>
                      <w:sz w:val="20"/>
                    </w:rPr>
                    <w:t xml:space="preserve">Duration </w:t>
                  </w:r>
                </w:p>
              </w:tc>
              <w:tc>
                <w:tcPr>
                  <w:tcW w:w="1594" w:type="dxa"/>
                </w:tcPr>
                <w:p w:rsidR="00EE5E20" w:rsidRPr="00B16AAD" w:rsidRDefault="00EE5E20" w:rsidP="009B6929">
                  <w:pPr>
                    <w:rPr>
                      <w:b/>
                      <w:sz w:val="20"/>
                    </w:rPr>
                  </w:pPr>
                  <w:r w:rsidRPr="00B16AAD">
                    <w:rPr>
                      <w:b/>
                      <w:sz w:val="20"/>
                    </w:rPr>
                    <w:t xml:space="preserve"># cases </w:t>
                  </w:r>
                </w:p>
              </w:tc>
              <w:tc>
                <w:tcPr>
                  <w:tcW w:w="1594" w:type="dxa"/>
                </w:tcPr>
                <w:p w:rsidR="00EE5E20" w:rsidRPr="00B16AAD" w:rsidRDefault="00EE5E20" w:rsidP="009B6929">
                  <w:pPr>
                    <w:rPr>
                      <w:b/>
                      <w:sz w:val="20"/>
                    </w:rPr>
                  </w:pPr>
                  <w:r w:rsidRPr="00B16AAD">
                    <w:rPr>
                      <w:b/>
                      <w:sz w:val="20"/>
                    </w:rPr>
                    <w:t xml:space="preserve">Person-years </w:t>
                  </w:r>
                </w:p>
              </w:tc>
              <w:tc>
                <w:tcPr>
                  <w:tcW w:w="1594" w:type="dxa"/>
                </w:tcPr>
                <w:p w:rsidR="00EE5E20" w:rsidRPr="00B16AAD" w:rsidRDefault="00EE5E20" w:rsidP="009B6929">
                  <w:pPr>
                    <w:rPr>
                      <w:b/>
                      <w:sz w:val="20"/>
                    </w:rPr>
                  </w:pPr>
                  <w:r w:rsidRPr="00B16AAD">
                    <w:rPr>
                      <w:b/>
                      <w:sz w:val="20"/>
                    </w:rPr>
                    <w:t xml:space="preserve">TB incidence </w:t>
                  </w:r>
                </w:p>
              </w:tc>
            </w:tr>
            <w:tr w:rsidR="00EE5E20" w:rsidRPr="00FC37BC" w:rsidTr="00B16AAD">
              <w:tc>
                <w:tcPr>
                  <w:tcW w:w="1940" w:type="dxa"/>
                </w:tcPr>
                <w:p w:rsidR="00EE5E20" w:rsidRPr="00FC37BC" w:rsidRDefault="00EE5E20" w:rsidP="00B16AAD">
                  <w:pPr>
                    <w:rPr>
                      <w:sz w:val="20"/>
                    </w:rPr>
                  </w:pPr>
                </w:p>
                <w:p w:rsidR="00EE5E20" w:rsidRDefault="00EE5E20" w:rsidP="00B16AAD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&lt;3 months </w:t>
                  </w:r>
                </w:p>
                <w:p w:rsidR="00EE5E20" w:rsidRPr="00FC37BC" w:rsidRDefault="00EE5E20" w:rsidP="00B16AAD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 </w:t>
                  </w: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</w:tr>
            <w:tr w:rsidR="00EE5E20" w:rsidRPr="00FC37BC" w:rsidTr="00B16AAD">
              <w:tc>
                <w:tcPr>
                  <w:tcW w:w="1940" w:type="dxa"/>
                </w:tcPr>
                <w:p w:rsidR="00EE5E20" w:rsidRPr="00FC37BC" w:rsidRDefault="00EE5E20" w:rsidP="00B16AAD">
                  <w:pPr>
                    <w:rPr>
                      <w:sz w:val="20"/>
                    </w:rPr>
                  </w:pPr>
                </w:p>
                <w:p w:rsidR="00EE5E20" w:rsidRDefault="00EE5E20" w:rsidP="00B16AAD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3-6 months  </w:t>
                  </w:r>
                </w:p>
                <w:p w:rsidR="00EE5E20" w:rsidRPr="00FC37BC" w:rsidRDefault="00EE5E20" w:rsidP="00B16AAD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</w:tr>
            <w:tr w:rsidR="00EE5E20" w:rsidRPr="00FC37BC" w:rsidTr="00B16AAD">
              <w:tc>
                <w:tcPr>
                  <w:tcW w:w="1940" w:type="dxa"/>
                </w:tcPr>
                <w:p w:rsidR="00EE5E20" w:rsidRPr="00FC37BC" w:rsidRDefault="00EE5E20" w:rsidP="00B16AAD">
                  <w:pPr>
                    <w:rPr>
                      <w:sz w:val="20"/>
                    </w:rPr>
                  </w:pPr>
                </w:p>
                <w:p w:rsidR="00EE5E20" w:rsidRDefault="00EE5E20" w:rsidP="00B16AAD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6- 12 months  </w:t>
                  </w:r>
                </w:p>
                <w:p w:rsidR="00EE5E20" w:rsidRPr="00FC37BC" w:rsidRDefault="00EE5E20" w:rsidP="00B16AAD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</w:tr>
            <w:tr w:rsidR="00EE5E20" w:rsidRPr="00FC37BC" w:rsidTr="00B16AAD">
              <w:tc>
                <w:tcPr>
                  <w:tcW w:w="1940" w:type="dxa"/>
                </w:tcPr>
                <w:p w:rsidR="00EE5E20" w:rsidRPr="00FC37BC" w:rsidRDefault="00EE5E20" w:rsidP="00B16AAD">
                  <w:pPr>
                    <w:rPr>
                      <w:sz w:val="20"/>
                    </w:rPr>
                  </w:pPr>
                </w:p>
                <w:p w:rsidR="00EE5E20" w:rsidRDefault="00EE5E20" w:rsidP="00B16AAD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12- 24 months  </w:t>
                  </w:r>
                </w:p>
                <w:p w:rsidR="00EE5E20" w:rsidRPr="00FC37BC" w:rsidRDefault="00EE5E20" w:rsidP="00B16AAD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</w:tr>
            <w:tr w:rsidR="00EE5E20" w:rsidRPr="00FC37BC" w:rsidTr="00B16AAD">
              <w:tc>
                <w:tcPr>
                  <w:tcW w:w="1940" w:type="dxa"/>
                </w:tcPr>
                <w:p w:rsidR="00EE5E20" w:rsidRPr="00FC37BC" w:rsidRDefault="00EE5E20" w:rsidP="00B16AAD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24- 36 months </w:t>
                  </w:r>
                </w:p>
                <w:p w:rsidR="00EE5E20" w:rsidRPr="00FC37BC" w:rsidRDefault="00EE5E20" w:rsidP="00B16AAD">
                  <w:pPr>
                    <w:rPr>
                      <w:sz w:val="20"/>
                    </w:rPr>
                  </w:pPr>
                </w:p>
                <w:p w:rsidR="00EE5E20" w:rsidRPr="00FC37BC" w:rsidRDefault="00EE5E20" w:rsidP="00B16AAD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</w:tr>
            <w:tr w:rsidR="00EE5E20" w:rsidRPr="00FC37BC" w:rsidTr="00B16AAD">
              <w:tc>
                <w:tcPr>
                  <w:tcW w:w="1940" w:type="dxa"/>
                </w:tcPr>
                <w:p w:rsidR="00EE5E20" w:rsidRPr="00FC37BC" w:rsidRDefault="00EE5E20" w:rsidP="00B16AAD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&gt;36 months </w:t>
                  </w:r>
                </w:p>
                <w:p w:rsidR="00EE5E20" w:rsidRPr="00FC37BC" w:rsidRDefault="00EE5E20" w:rsidP="00B16AAD">
                  <w:pPr>
                    <w:rPr>
                      <w:sz w:val="20"/>
                    </w:rPr>
                  </w:pPr>
                </w:p>
                <w:p w:rsidR="00EE5E20" w:rsidRPr="00FC37BC" w:rsidRDefault="00EE5E20" w:rsidP="00B16AAD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EE5E20" w:rsidRPr="00FC37BC" w:rsidRDefault="00EE5E20" w:rsidP="009B6929">
                  <w:pPr>
                    <w:rPr>
                      <w:sz w:val="20"/>
                    </w:rPr>
                  </w:pPr>
                </w:p>
              </w:tc>
            </w:tr>
          </w:tbl>
          <w:p w:rsidR="00EE5E20" w:rsidRPr="00FC37BC" w:rsidRDefault="00EE5E20">
            <w:pPr>
              <w:rPr>
                <w:sz w:val="24"/>
                <w:szCs w:val="24"/>
              </w:rPr>
            </w:pPr>
          </w:p>
        </w:tc>
      </w:tr>
      <w:tr w:rsidR="00A07056" w:rsidRPr="00FC37BC" w:rsidTr="00A30C4C">
        <w:tc>
          <w:tcPr>
            <w:tcW w:w="2628" w:type="dxa"/>
            <w:gridSpan w:val="2"/>
          </w:tcPr>
          <w:p w:rsidR="00A07056" w:rsidRDefault="00A07056" w:rsidP="002645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 incidence given TB history at initiation of cART</w:t>
            </w:r>
          </w:p>
        </w:tc>
        <w:tc>
          <w:tcPr>
            <w:tcW w:w="6948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940"/>
              <w:gridCol w:w="1594"/>
              <w:gridCol w:w="1594"/>
              <w:gridCol w:w="1594"/>
            </w:tblGrid>
            <w:tr w:rsidR="00A07056" w:rsidRPr="00FC37BC" w:rsidTr="007D597E">
              <w:tc>
                <w:tcPr>
                  <w:tcW w:w="1940" w:type="dxa"/>
                </w:tcPr>
                <w:p w:rsidR="00A07056" w:rsidRPr="00B16AAD" w:rsidRDefault="00A07056" w:rsidP="007D597E">
                  <w:pPr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Prior history of TB at cART initiation</w:t>
                  </w:r>
                </w:p>
              </w:tc>
              <w:tc>
                <w:tcPr>
                  <w:tcW w:w="1594" w:type="dxa"/>
                </w:tcPr>
                <w:p w:rsidR="00A07056" w:rsidRPr="00B16AAD" w:rsidRDefault="00A07056" w:rsidP="007D597E">
                  <w:pPr>
                    <w:rPr>
                      <w:b/>
                      <w:sz w:val="20"/>
                    </w:rPr>
                  </w:pPr>
                  <w:r w:rsidRPr="00B16AAD">
                    <w:rPr>
                      <w:b/>
                      <w:sz w:val="20"/>
                    </w:rPr>
                    <w:t xml:space="preserve"># cases </w:t>
                  </w:r>
                </w:p>
              </w:tc>
              <w:tc>
                <w:tcPr>
                  <w:tcW w:w="1594" w:type="dxa"/>
                </w:tcPr>
                <w:p w:rsidR="00A07056" w:rsidRPr="00B16AAD" w:rsidRDefault="00A07056" w:rsidP="007D597E">
                  <w:pPr>
                    <w:rPr>
                      <w:b/>
                      <w:sz w:val="20"/>
                    </w:rPr>
                  </w:pPr>
                  <w:r w:rsidRPr="00B16AAD">
                    <w:rPr>
                      <w:b/>
                      <w:sz w:val="20"/>
                    </w:rPr>
                    <w:t xml:space="preserve">Person-years </w:t>
                  </w:r>
                </w:p>
              </w:tc>
              <w:tc>
                <w:tcPr>
                  <w:tcW w:w="1594" w:type="dxa"/>
                </w:tcPr>
                <w:p w:rsidR="00A07056" w:rsidRPr="00B16AAD" w:rsidRDefault="00A07056" w:rsidP="007D597E">
                  <w:pPr>
                    <w:rPr>
                      <w:b/>
                      <w:sz w:val="20"/>
                    </w:rPr>
                  </w:pPr>
                  <w:r w:rsidRPr="00B16AAD">
                    <w:rPr>
                      <w:b/>
                      <w:sz w:val="20"/>
                    </w:rPr>
                    <w:t xml:space="preserve">TB incidence </w:t>
                  </w:r>
                </w:p>
              </w:tc>
            </w:tr>
            <w:tr w:rsidR="00A07056" w:rsidRPr="00FC37BC" w:rsidTr="007D597E">
              <w:tc>
                <w:tcPr>
                  <w:tcW w:w="1940" w:type="dxa"/>
                </w:tcPr>
                <w:p w:rsidR="00A07056" w:rsidRPr="00FC37BC" w:rsidRDefault="00A07056" w:rsidP="007D597E">
                  <w:pPr>
                    <w:rPr>
                      <w:sz w:val="20"/>
                    </w:rPr>
                  </w:pPr>
                </w:p>
                <w:p w:rsidR="00A07056" w:rsidRDefault="00A07056" w:rsidP="007D597E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>Yes</w:t>
                  </w:r>
                </w:p>
                <w:p w:rsidR="00A07056" w:rsidRPr="00FC37BC" w:rsidRDefault="00A07056" w:rsidP="007D597E">
                  <w:pPr>
                    <w:rPr>
                      <w:sz w:val="20"/>
                    </w:rPr>
                  </w:pPr>
                  <w:r w:rsidRPr="00FC37BC">
                    <w:rPr>
                      <w:sz w:val="20"/>
                    </w:rPr>
                    <w:t xml:space="preserve"> </w:t>
                  </w:r>
                </w:p>
              </w:tc>
              <w:tc>
                <w:tcPr>
                  <w:tcW w:w="1594" w:type="dxa"/>
                </w:tcPr>
                <w:p w:rsidR="00A07056" w:rsidRPr="00FC37BC" w:rsidRDefault="00A07056" w:rsidP="007D597E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A07056" w:rsidRPr="00FC37BC" w:rsidRDefault="00A07056" w:rsidP="007D597E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A07056" w:rsidRPr="00FC37BC" w:rsidRDefault="00A07056" w:rsidP="007D597E">
                  <w:pPr>
                    <w:rPr>
                      <w:sz w:val="20"/>
                    </w:rPr>
                  </w:pPr>
                </w:p>
              </w:tc>
            </w:tr>
            <w:tr w:rsidR="00A07056" w:rsidRPr="00FC37BC" w:rsidTr="007D597E">
              <w:tc>
                <w:tcPr>
                  <w:tcW w:w="1940" w:type="dxa"/>
                </w:tcPr>
                <w:p w:rsidR="00A07056" w:rsidRPr="00FC37BC" w:rsidRDefault="00A07056" w:rsidP="007D597E">
                  <w:pPr>
                    <w:rPr>
                      <w:sz w:val="20"/>
                    </w:rPr>
                  </w:pPr>
                </w:p>
                <w:p w:rsidR="00A07056" w:rsidRDefault="00A07056" w:rsidP="007D597E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>No</w:t>
                  </w:r>
                </w:p>
                <w:p w:rsidR="00A07056" w:rsidRPr="00FC37BC" w:rsidRDefault="00A07056" w:rsidP="007D597E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A07056" w:rsidRPr="00FC37BC" w:rsidRDefault="00A07056" w:rsidP="007D597E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A07056" w:rsidRPr="00FC37BC" w:rsidRDefault="00A07056" w:rsidP="007D597E">
                  <w:pPr>
                    <w:rPr>
                      <w:sz w:val="20"/>
                    </w:rPr>
                  </w:pPr>
                </w:p>
              </w:tc>
              <w:tc>
                <w:tcPr>
                  <w:tcW w:w="1594" w:type="dxa"/>
                </w:tcPr>
                <w:p w:rsidR="00A07056" w:rsidRPr="00FC37BC" w:rsidRDefault="00A07056" w:rsidP="007D597E">
                  <w:pPr>
                    <w:rPr>
                      <w:sz w:val="20"/>
                    </w:rPr>
                  </w:pPr>
                </w:p>
              </w:tc>
            </w:tr>
          </w:tbl>
          <w:p w:rsidR="00A07056" w:rsidRPr="00B16AAD" w:rsidRDefault="00A07056" w:rsidP="009B6929">
            <w:pPr>
              <w:rPr>
                <w:b/>
                <w:sz w:val="20"/>
              </w:rPr>
            </w:pPr>
          </w:p>
        </w:tc>
      </w:tr>
      <w:tr w:rsidR="00EE5E20" w:rsidRPr="00FC37BC" w:rsidTr="00A30C4C">
        <w:tc>
          <w:tcPr>
            <w:tcW w:w="2628" w:type="dxa"/>
            <w:gridSpan w:val="2"/>
          </w:tcPr>
          <w:p w:rsidR="00EE5E20" w:rsidRPr="00FC37BC" w:rsidRDefault="00EE5E20" w:rsidP="00076EEC">
            <w:pPr>
              <w:rPr>
                <w:sz w:val="24"/>
                <w:szCs w:val="24"/>
              </w:rPr>
            </w:pPr>
            <w:r w:rsidRPr="00FC37BC">
              <w:rPr>
                <w:sz w:val="24"/>
                <w:szCs w:val="24"/>
              </w:rPr>
              <w:t xml:space="preserve">Is study eligible for inclusion in the review </w:t>
            </w:r>
          </w:p>
        </w:tc>
        <w:tc>
          <w:tcPr>
            <w:tcW w:w="6948" w:type="dxa"/>
            <w:gridSpan w:val="2"/>
          </w:tcPr>
          <w:p w:rsidR="00EE5E20" w:rsidRPr="00FC37BC" w:rsidRDefault="00EE5E20">
            <w:pPr>
              <w:rPr>
                <w:sz w:val="24"/>
                <w:szCs w:val="24"/>
              </w:rPr>
            </w:pPr>
          </w:p>
          <w:p w:rsidR="00EE5E20" w:rsidRPr="00FC37BC" w:rsidRDefault="00EE5E20">
            <w:pPr>
              <w:rPr>
                <w:sz w:val="24"/>
                <w:szCs w:val="24"/>
              </w:rPr>
            </w:pPr>
          </w:p>
          <w:p w:rsidR="00EE5E20" w:rsidRPr="00FC37BC" w:rsidRDefault="00EE5E20">
            <w:pPr>
              <w:rPr>
                <w:sz w:val="24"/>
                <w:szCs w:val="24"/>
              </w:rPr>
            </w:pPr>
          </w:p>
          <w:p w:rsidR="00EE5E20" w:rsidRPr="00FC37BC" w:rsidRDefault="00EE5E20">
            <w:pPr>
              <w:rPr>
                <w:sz w:val="24"/>
                <w:szCs w:val="24"/>
              </w:rPr>
            </w:pPr>
          </w:p>
        </w:tc>
      </w:tr>
    </w:tbl>
    <w:p w:rsidR="002B026A" w:rsidRPr="00FC37BC" w:rsidRDefault="002B026A"/>
    <w:sectPr w:rsidR="002B026A" w:rsidRPr="00FC37BC" w:rsidSect="002D553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55B" w:rsidRDefault="00F1455B" w:rsidP="00CB20BB">
      <w:r>
        <w:separator/>
      </w:r>
    </w:p>
  </w:endnote>
  <w:endnote w:type="continuationSeparator" w:id="0">
    <w:p w:rsidR="00F1455B" w:rsidRDefault="00F1455B" w:rsidP="00CB2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9737"/>
      <w:docPartObj>
        <w:docPartGallery w:val="Page Numbers (Bottom of Page)"/>
        <w:docPartUnique/>
      </w:docPartObj>
    </w:sdtPr>
    <w:sdtEndPr/>
    <w:sdtContent>
      <w:p w:rsidR="007D597E" w:rsidRDefault="00AD4DDC">
        <w:pPr>
          <w:pStyle w:val="Footer"/>
          <w:jc w:val="right"/>
        </w:pPr>
        <w:r w:rsidRPr="00076EEC">
          <w:rPr>
            <w:rFonts w:ascii="Arial Narrow" w:hAnsi="Arial Narrow"/>
          </w:rPr>
          <w:fldChar w:fldCharType="begin"/>
        </w:r>
        <w:r w:rsidR="007D597E" w:rsidRPr="00076EEC">
          <w:rPr>
            <w:rFonts w:ascii="Arial Narrow" w:hAnsi="Arial Narrow"/>
          </w:rPr>
          <w:instrText xml:space="preserve"> PAGE   \* MERGEFORMAT </w:instrText>
        </w:r>
        <w:r w:rsidRPr="00076EEC">
          <w:rPr>
            <w:rFonts w:ascii="Arial Narrow" w:hAnsi="Arial Narrow"/>
          </w:rPr>
          <w:fldChar w:fldCharType="separate"/>
        </w:r>
        <w:r w:rsidR="00A14E08">
          <w:rPr>
            <w:rFonts w:ascii="Arial Narrow" w:hAnsi="Arial Narrow"/>
            <w:noProof/>
          </w:rPr>
          <w:t>1</w:t>
        </w:r>
        <w:r w:rsidRPr="00076EEC">
          <w:rPr>
            <w:rFonts w:ascii="Arial Narrow" w:hAnsi="Arial Narrow"/>
          </w:rPr>
          <w:fldChar w:fldCharType="end"/>
        </w:r>
      </w:p>
    </w:sdtContent>
  </w:sdt>
  <w:p w:rsidR="007D597E" w:rsidRPr="00FC37BC" w:rsidRDefault="007D597E">
    <w:pPr>
      <w:pStyle w:val="Footer"/>
      <w:rPr>
        <w:sz w:val="18"/>
        <w:szCs w:val="18"/>
      </w:rPr>
    </w:pPr>
    <w:r w:rsidRPr="00FC37BC">
      <w:rPr>
        <w:sz w:val="18"/>
        <w:szCs w:val="18"/>
      </w:rPr>
      <w:t>TBonHAART_SR_data_abstractionform_22.03.201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55B" w:rsidRDefault="00F1455B" w:rsidP="00CB20BB">
      <w:r>
        <w:separator/>
      </w:r>
    </w:p>
  </w:footnote>
  <w:footnote w:type="continuationSeparator" w:id="0">
    <w:p w:rsidR="00F1455B" w:rsidRDefault="00F1455B" w:rsidP="00CB20B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597E" w:rsidRPr="00CB20BB" w:rsidRDefault="007D597E">
    <w:pPr>
      <w:pStyle w:val="Header"/>
      <w:rPr>
        <w:rFonts w:ascii="Arial Narrow" w:hAnsi="Arial Narrow"/>
        <w:sz w:val="20"/>
        <w:szCs w:val="20"/>
      </w:rPr>
    </w:pPr>
    <w:r w:rsidRPr="00CB20BB">
      <w:rPr>
        <w:rFonts w:ascii="Arial Narrow" w:hAnsi="Arial Narrow"/>
        <w:sz w:val="20"/>
        <w:szCs w:val="20"/>
      </w:rPr>
      <w:t xml:space="preserve">Article Number </w:t>
    </w:r>
  </w:p>
  <w:tbl>
    <w:tblPr>
      <w:tblStyle w:val="TableGrid"/>
      <w:tblW w:w="0" w:type="auto"/>
      <w:tblInd w:w="7398" w:type="dxa"/>
      <w:tblLook w:val="04A0" w:firstRow="1" w:lastRow="0" w:firstColumn="1" w:lastColumn="0" w:noHBand="0" w:noVBand="1"/>
    </w:tblPr>
    <w:tblGrid>
      <w:gridCol w:w="726"/>
      <w:gridCol w:w="726"/>
      <w:gridCol w:w="726"/>
    </w:tblGrid>
    <w:tr w:rsidR="007D597E" w:rsidTr="00CB20BB">
      <w:tc>
        <w:tcPr>
          <w:tcW w:w="726" w:type="dxa"/>
        </w:tcPr>
        <w:p w:rsidR="007D597E" w:rsidRDefault="007D597E">
          <w:pPr>
            <w:pStyle w:val="Header"/>
          </w:pPr>
        </w:p>
      </w:tc>
      <w:tc>
        <w:tcPr>
          <w:tcW w:w="726" w:type="dxa"/>
        </w:tcPr>
        <w:p w:rsidR="007D597E" w:rsidRDefault="007D597E">
          <w:pPr>
            <w:pStyle w:val="Header"/>
          </w:pPr>
        </w:p>
      </w:tc>
      <w:tc>
        <w:tcPr>
          <w:tcW w:w="726" w:type="dxa"/>
        </w:tcPr>
        <w:p w:rsidR="007D597E" w:rsidRDefault="007D597E">
          <w:pPr>
            <w:pStyle w:val="Header"/>
          </w:pPr>
        </w:p>
      </w:tc>
    </w:tr>
  </w:tbl>
  <w:p w:rsidR="007D597E" w:rsidRDefault="007D597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7F13D0"/>
    <w:multiLevelType w:val="hybridMultilevel"/>
    <w:tmpl w:val="C1E85F4E"/>
    <w:lvl w:ilvl="0" w:tplc="6024AD52">
      <w:start w:val="3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A20856"/>
    <w:multiLevelType w:val="hybridMultilevel"/>
    <w:tmpl w:val="0304F82A"/>
    <w:lvl w:ilvl="0" w:tplc="77B4A24E">
      <w:start w:val="2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26A"/>
    <w:rsid w:val="00005930"/>
    <w:rsid w:val="0003458F"/>
    <w:rsid w:val="000665B5"/>
    <w:rsid w:val="000678F5"/>
    <w:rsid w:val="00076EEC"/>
    <w:rsid w:val="000A5737"/>
    <w:rsid w:val="0012548A"/>
    <w:rsid w:val="00246A52"/>
    <w:rsid w:val="00250B94"/>
    <w:rsid w:val="002620E6"/>
    <w:rsid w:val="002645E0"/>
    <w:rsid w:val="002B026A"/>
    <w:rsid w:val="002D553A"/>
    <w:rsid w:val="003529A1"/>
    <w:rsid w:val="003B12A9"/>
    <w:rsid w:val="003E1484"/>
    <w:rsid w:val="00442659"/>
    <w:rsid w:val="00445573"/>
    <w:rsid w:val="004B3C2C"/>
    <w:rsid w:val="00542130"/>
    <w:rsid w:val="0059057E"/>
    <w:rsid w:val="00787EB8"/>
    <w:rsid w:val="007D597E"/>
    <w:rsid w:val="007F4DD7"/>
    <w:rsid w:val="008A4A31"/>
    <w:rsid w:val="009345F2"/>
    <w:rsid w:val="009B6929"/>
    <w:rsid w:val="009C4520"/>
    <w:rsid w:val="009E7FB5"/>
    <w:rsid w:val="00A07056"/>
    <w:rsid w:val="00A14E08"/>
    <w:rsid w:val="00A30C4C"/>
    <w:rsid w:val="00A879FD"/>
    <w:rsid w:val="00AB766C"/>
    <w:rsid w:val="00AD4DDC"/>
    <w:rsid w:val="00AD7C0C"/>
    <w:rsid w:val="00B1360C"/>
    <w:rsid w:val="00B16AAD"/>
    <w:rsid w:val="00B514F4"/>
    <w:rsid w:val="00B55E7B"/>
    <w:rsid w:val="00B8752A"/>
    <w:rsid w:val="00C4171E"/>
    <w:rsid w:val="00C44443"/>
    <w:rsid w:val="00CA06D1"/>
    <w:rsid w:val="00CB20BB"/>
    <w:rsid w:val="00D779CB"/>
    <w:rsid w:val="00E050B8"/>
    <w:rsid w:val="00EE5E20"/>
    <w:rsid w:val="00F1455B"/>
    <w:rsid w:val="00F55B20"/>
    <w:rsid w:val="00F6083E"/>
    <w:rsid w:val="00F63296"/>
    <w:rsid w:val="00F94CDB"/>
    <w:rsid w:val="00FB7286"/>
    <w:rsid w:val="00FC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0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B20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20BB"/>
  </w:style>
  <w:style w:type="paragraph" w:styleId="Footer">
    <w:name w:val="footer"/>
    <w:basedOn w:val="Normal"/>
    <w:link w:val="FooterChar"/>
    <w:uiPriority w:val="99"/>
    <w:unhideWhenUsed/>
    <w:rsid w:val="00CB20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0BB"/>
  </w:style>
  <w:style w:type="paragraph" w:styleId="BalloonText">
    <w:name w:val="Balloon Text"/>
    <w:basedOn w:val="Normal"/>
    <w:link w:val="BalloonTextChar"/>
    <w:uiPriority w:val="99"/>
    <w:semiHidden/>
    <w:unhideWhenUsed/>
    <w:rsid w:val="00246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A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E7F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4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5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5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5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2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0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B20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20BB"/>
  </w:style>
  <w:style w:type="paragraph" w:styleId="Footer">
    <w:name w:val="footer"/>
    <w:basedOn w:val="Normal"/>
    <w:link w:val="FooterChar"/>
    <w:uiPriority w:val="99"/>
    <w:unhideWhenUsed/>
    <w:rsid w:val="00CB20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0BB"/>
  </w:style>
  <w:style w:type="paragraph" w:styleId="BalloonText">
    <w:name w:val="Balloon Text"/>
    <w:basedOn w:val="Normal"/>
    <w:link w:val="BalloonTextChar"/>
    <w:uiPriority w:val="99"/>
    <w:semiHidden/>
    <w:unhideWhenUsed/>
    <w:rsid w:val="00246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A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E7F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4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5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5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5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ufa</dc:creator>
  <cp:lastModifiedBy>Tendesayi Kufa</cp:lastModifiedBy>
  <cp:revision>2</cp:revision>
  <cp:lastPrinted>2012-04-03T10:27:00Z</cp:lastPrinted>
  <dcterms:created xsi:type="dcterms:W3CDTF">2014-01-22T12:40:00Z</dcterms:created>
  <dcterms:modified xsi:type="dcterms:W3CDTF">2014-01-22T12:40:00Z</dcterms:modified>
</cp:coreProperties>
</file>